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07AA6" w14:textId="77777777" w:rsidR="00F81ED8" w:rsidRPr="000812F2" w:rsidRDefault="000812F2" w:rsidP="000812F2">
      <w:pPr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 w:rsidRPr="000812F2">
        <w:rPr>
          <w:rFonts w:ascii="Times New Roman" w:hAnsi="Times New Roman"/>
          <w:b/>
          <w:sz w:val="24"/>
        </w:rPr>
        <w:t>Supplementary Material for the A</w:t>
      </w:r>
      <w:r w:rsidR="00F81ED8" w:rsidRPr="000812F2">
        <w:rPr>
          <w:rFonts w:ascii="Times New Roman" w:hAnsi="Times New Roman"/>
          <w:b/>
          <w:sz w:val="24"/>
        </w:rPr>
        <w:t>rticle</w:t>
      </w:r>
      <w:r w:rsidRPr="000812F2">
        <w:rPr>
          <w:rFonts w:ascii="Times New Roman" w:hAnsi="Times New Roman"/>
          <w:b/>
          <w:sz w:val="24"/>
        </w:rPr>
        <w:t>:</w:t>
      </w:r>
    </w:p>
    <w:p w14:paraId="3EEE052D" w14:textId="77777777" w:rsidR="00F81ED8" w:rsidRDefault="00F81ED8" w:rsidP="000812F2">
      <w:pPr>
        <w:jc w:val="center"/>
        <w:rPr>
          <w:rFonts w:ascii="Times New Roman" w:hAnsi="Times New Roman"/>
          <w:b/>
          <w:sz w:val="24"/>
        </w:rPr>
      </w:pPr>
    </w:p>
    <w:p w14:paraId="4C496524" w14:textId="77777777" w:rsidR="000812F2" w:rsidRDefault="000812F2" w:rsidP="000812F2">
      <w:pPr>
        <w:jc w:val="center"/>
        <w:rPr>
          <w:rFonts w:ascii="Times New Roman" w:hAnsi="Times New Roman"/>
          <w:b/>
          <w:sz w:val="24"/>
        </w:rPr>
      </w:pPr>
    </w:p>
    <w:p w14:paraId="36B9EF18" w14:textId="77777777" w:rsidR="000812F2" w:rsidRDefault="000812F2" w:rsidP="000812F2">
      <w:pPr>
        <w:jc w:val="center"/>
        <w:rPr>
          <w:rFonts w:ascii="Times New Roman" w:hAnsi="Times New Roman"/>
          <w:b/>
          <w:sz w:val="24"/>
        </w:rPr>
      </w:pPr>
    </w:p>
    <w:p w14:paraId="16163D78" w14:textId="77777777" w:rsidR="000812F2" w:rsidRPr="000812F2" w:rsidRDefault="000812F2" w:rsidP="000812F2">
      <w:pPr>
        <w:jc w:val="center"/>
        <w:rPr>
          <w:rFonts w:ascii="Times New Roman" w:hAnsi="Times New Roman"/>
          <w:b/>
          <w:sz w:val="24"/>
        </w:rPr>
      </w:pPr>
    </w:p>
    <w:p w14:paraId="6E40DE96" w14:textId="77777777" w:rsidR="00F81ED8" w:rsidRPr="000812F2" w:rsidRDefault="00F81ED8" w:rsidP="000812F2">
      <w:pPr>
        <w:jc w:val="center"/>
        <w:rPr>
          <w:rFonts w:ascii="Times New Roman" w:hAnsi="Times New Roman"/>
          <w:sz w:val="24"/>
        </w:rPr>
      </w:pPr>
      <w:r w:rsidRPr="000812F2">
        <w:rPr>
          <w:rFonts w:ascii="Times New Roman" w:hAnsi="Times New Roman"/>
          <w:sz w:val="24"/>
        </w:rPr>
        <w:t>What factors are associated with current smokers using or stopping e-cigarette use?</w:t>
      </w:r>
    </w:p>
    <w:p w14:paraId="49A810F6" w14:textId="77777777" w:rsidR="00F81ED8" w:rsidRDefault="00F81ED8" w:rsidP="000812F2">
      <w:pPr>
        <w:jc w:val="center"/>
        <w:rPr>
          <w:rFonts w:ascii="Times New Roman" w:hAnsi="Times New Roman"/>
          <w:b/>
          <w:sz w:val="24"/>
        </w:rPr>
      </w:pPr>
    </w:p>
    <w:p w14:paraId="4F9F7992" w14:textId="77777777" w:rsidR="000812F2" w:rsidRDefault="000812F2" w:rsidP="000812F2">
      <w:pPr>
        <w:jc w:val="center"/>
        <w:rPr>
          <w:rFonts w:ascii="Times New Roman" w:hAnsi="Times New Roman"/>
          <w:b/>
          <w:sz w:val="24"/>
        </w:rPr>
      </w:pPr>
    </w:p>
    <w:p w14:paraId="3407A577" w14:textId="77777777" w:rsidR="000812F2" w:rsidRPr="000812F2" w:rsidRDefault="000812F2" w:rsidP="000812F2">
      <w:pPr>
        <w:jc w:val="center"/>
        <w:rPr>
          <w:rFonts w:ascii="Times New Roman" w:hAnsi="Times New Roman"/>
          <w:b/>
          <w:sz w:val="24"/>
        </w:rPr>
      </w:pPr>
    </w:p>
    <w:p w14:paraId="24638E63" w14:textId="77777777" w:rsidR="00F81ED8" w:rsidRDefault="00F81ED8" w:rsidP="000812F2">
      <w:pPr>
        <w:spacing w:line="480" w:lineRule="auto"/>
        <w:jc w:val="center"/>
        <w:rPr>
          <w:rFonts w:ascii="Times New Roman" w:hAnsi="Times New Roman"/>
          <w:sz w:val="24"/>
          <w:vertAlign w:val="superscript"/>
        </w:rPr>
      </w:pPr>
      <w:proofErr w:type="spellStart"/>
      <w:r w:rsidRPr="000812F2">
        <w:rPr>
          <w:rFonts w:ascii="Times New Roman" w:hAnsi="Times New Roman"/>
          <w:sz w:val="24"/>
        </w:rPr>
        <w:t>Erikas</w:t>
      </w:r>
      <w:proofErr w:type="spellEnd"/>
      <w:r w:rsidRPr="000812F2">
        <w:rPr>
          <w:rFonts w:ascii="Times New Roman" w:hAnsi="Times New Roman"/>
          <w:sz w:val="24"/>
        </w:rPr>
        <w:t xml:space="preserve"> </w:t>
      </w:r>
      <w:proofErr w:type="spellStart"/>
      <w:r w:rsidRPr="000812F2">
        <w:rPr>
          <w:rFonts w:ascii="Times New Roman" w:hAnsi="Times New Roman"/>
          <w:sz w:val="24"/>
        </w:rPr>
        <w:t>Simonavicius</w:t>
      </w:r>
      <w:r w:rsidRPr="000812F2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0812F2">
        <w:rPr>
          <w:rFonts w:ascii="Times New Roman" w:hAnsi="Times New Roman"/>
          <w:sz w:val="24"/>
        </w:rPr>
        <w:t xml:space="preserve">, Ann </w:t>
      </w:r>
      <w:proofErr w:type="spellStart"/>
      <w:r w:rsidRPr="000812F2">
        <w:rPr>
          <w:rFonts w:ascii="Times New Roman" w:hAnsi="Times New Roman"/>
          <w:sz w:val="24"/>
        </w:rPr>
        <w:t>McNeill</w:t>
      </w:r>
      <w:r w:rsidRPr="000812F2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0812F2">
        <w:rPr>
          <w:rFonts w:ascii="Times New Roman" w:hAnsi="Times New Roman"/>
          <w:sz w:val="24"/>
        </w:rPr>
        <w:t xml:space="preserve">, Deborah </w:t>
      </w:r>
      <w:proofErr w:type="spellStart"/>
      <w:r w:rsidRPr="000812F2">
        <w:rPr>
          <w:rFonts w:ascii="Times New Roman" w:hAnsi="Times New Roman"/>
          <w:sz w:val="24"/>
        </w:rPr>
        <w:t>Arnott</w:t>
      </w:r>
      <w:r w:rsidRPr="000812F2">
        <w:rPr>
          <w:rFonts w:ascii="Times New Roman" w:hAnsi="Times New Roman"/>
          <w:sz w:val="24"/>
          <w:vertAlign w:val="superscript"/>
        </w:rPr>
        <w:t>b</w:t>
      </w:r>
      <w:proofErr w:type="spellEnd"/>
      <w:r w:rsidRPr="000812F2">
        <w:rPr>
          <w:rFonts w:ascii="Times New Roman" w:hAnsi="Times New Roman"/>
          <w:sz w:val="24"/>
        </w:rPr>
        <w:t xml:space="preserve">, Leonie S </w:t>
      </w:r>
      <w:proofErr w:type="spellStart"/>
      <w:r w:rsidRPr="000812F2">
        <w:rPr>
          <w:rFonts w:ascii="Times New Roman" w:hAnsi="Times New Roman"/>
          <w:sz w:val="24"/>
        </w:rPr>
        <w:t>Brose</w:t>
      </w:r>
      <w:r w:rsidRPr="000812F2">
        <w:rPr>
          <w:rFonts w:ascii="Times New Roman" w:hAnsi="Times New Roman"/>
          <w:sz w:val="24"/>
          <w:vertAlign w:val="superscript"/>
        </w:rPr>
        <w:t>a</w:t>
      </w:r>
      <w:proofErr w:type="spellEnd"/>
    </w:p>
    <w:p w14:paraId="1A5A42BC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  <w:vertAlign w:val="superscript"/>
        </w:rPr>
      </w:pPr>
    </w:p>
    <w:p w14:paraId="13BEE6D0" w14:textId="77777777" w:rsidR="000812F2" w:rsidRP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1DA97C1A" w14:textId="77777777" w:rsidR="00F81ED8" w:rsidRPr="000812F2" w:rsidRDefault="00F81ED8" w:rsidP="000812F2">
      <w:pPr>
        <w:spacing w:line="480" w:lineRule="auto"/>
        <w:jc w:val="center"/>
        <w:rPr>
          <w:rFonts w:ascii="Times New Roman" w:hAnsi="Times New Roman"/>
          <w:sz w:val="24"/>
        </w:rPr>
      </w:pPr>
      <w:r w:rsidRPr="000812F2">
        <w:rPr>
          <w:rFonts w:ascii="Times New Roman" w:hAnsi="Times New Roman"/>
          <w:sz w:val="24"/>
          <w:vertAlign w:val="superscript"/>
        </w:rPr>
        <w:t>a</w:t>
      </w:r>
      <w:r w:rsidRPr="000812F2">
        <w:rPr>
          <w:rFonts w:ascii="Times New Roman" w:hAnsi="Times New Roman"/>
          <w:sz w:val="24"/>
        </w:rPr>
        <w:t xml:space="preserve"> Department of Addictions, Institute of Psychiatry, Psychology and Neuroscience, King’s College London, London, United Kingdom</w:t>
      </w:r>
    </w:p>
    <w:p w14:paraId="0A0AB050" w14:textId="77777777" w:rsidR="00F81ED8" w:rsidRPr="000812F2" w:rsidRDefault="00F81ED8" w:rsidP="000812F2">
      <w:pPr>
        <w:spacing w:line="480" w:lineRule="auto"/>
        <w:jc w:val="center"/>
        <w:rPr>
          <w:rFonts w:ascii="Times New Roman" w:hAnsi="Times New Roman"/>
          <w:sz w:val="24"/>
        </w:rPr>
      </w:pPr>
      <w:r w:rsidRPr="000812F2">
        <w:rPr>
          <w:rFonts w:ascii="Times New Roman" w:hAnsi="Times New Roman"/>
          <w:sz w:val="24"/>
          <w:vertAlign w:val="superscript"/>
        </w:rPr>
        <w:t>b</w:t>
      </w:r>
      <w:r w:rsidRPr="000812F2">
        <w:rPr>
          <w:rFonts w:ascii="Times New Roman" w:hAnsi="Times New Roman"/>
          <w:sz w:val="24"/>
        </w:rPr>
        <w:t xml:space="preserve"> Action on Smoking and Health, London, United Kingdom</w:t>
      </w:r>
    </w:p>
    <w:p w14:paraId="571AAFBF" w14:textId="77777777" w:rsidR="00F81ED8" w:rsidRDefault="00F81ED8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35D5258D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4D0E7308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3E5FC775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7B73AD44" w14:textId="77777777" w:rsidR="000812F2" w:rsidRP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1FCAFAC6" w14:textId="77777777" w:rsidR="00F81ED8" w:rsidRPr="000812F2" w:rsidRDefault="00F81ED8" w:rsidP="000812F2">
      <w:pPr>
        <w:spacing w:line="480" w:lineRule="auto"/>
        <w:jc w:val="center"/>
        <w:rPr>
          <w:rFonts w:ascii="Times New Roman" w:hAnsi="Times New Roman"/>
          <w:sz w:val="24"/>
        </w:rPr>
      </w:pPr>
      <w:r w:rsidRPr="000812F2">
        <w:rPr>
          <w:rFonts w:ascii="Times New Roman" w:hAnsi="Times New Roman"/>
          <w:sz w:val="24"/>
        </w:rPr>
        <w:t xml:space="preserve">Corresponding author: Erikas Simonavicius, Department of Addictions, Institute of Psychiatry, Psychology and Neuroscience, King’s College London, 4 Windsor Walk, London SE5 8BB, United Kingdom. E-mail: </w:t>
      </w:r>
      <w:hyperlink r:id="rId6" w:history="1">
        <w:r w:rsidR="000812F2" w:rsidRPr="000812F2">
          <w:rPr>
            <w:rStyle w:val="Hyperlink"/>
            <w:rFonts w:ascii="Times New Roman" w:hAnsi="Times New Roman"/>
            <w:sz w:val="24"/>
          </w:rPr>
          <w:t>erikas.simonavicius@kcl.ac.uk</w:t>
        </w:r>
      </w:hyperlink>
    </w:p>
    <w:p w14:paraId="49033527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1B1AEDFD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7328CE0F" w14:textId="77777777" w:rsid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7F761CC4" w14:textId="77777777" w:rsidR="000812F2" w:rsidRPr="000812F2" w:rsidRDefault="000812F2" w:rsidP="000812F2">
      <w:pPr>
        <w:spacing w:line="480" w:lineRule="auto"/>
        <w:jc w:val="center"/>
        <w:rPr>
          <w:rFonts w:ascii="Times New Roman" w:hAnsi="Times New Roman"/>
          <w:sz w:val="24"/>
        </w:rPr>
      </w:pPr>
    </w:p>
    <w:p w14:paraId="713A8D33" w14:textId="77777777" w:rsidR="000812F2" w:rsidRPr="000812F2" w:rsidRDefault="000812F2" w:rsidP="000812F2">
      <w:pPr>
        <w:jc w:val="center"/>
        <w:rPr>
          <w:rFonts w:ascii="Times New Roman" w:hAnsi="Times New Roman"/>
          <w:b/>
          <w:sz w:val="24"/>
        </w:rPr>
      </w:pPr>
      <w:r w:rsidRPr="000812F2">
        <w:rPr>
          <w:rFonts w:ascii="Times New Roman" w:hAnsi="Times New Roman"/>
          <w:b/>
          <w:sz w:val="24"/>
        </w:rPr>
        <w:t>This material supplements, but does not replace, the peer-reviewed paper in</w:t>
      </w:r>
    </w:p>
    <w:p w14:paraId="6E47E36C" w14:textId="77777777" w:rsidR="000812F2" w:rsidRPr="000812F2" w:rsidRDefault="000812F2" w:rsidP="000812F2">
      <w:pPr>
        <w:jc w:val="center"/>
        <w:rPr>
          <w:rFonts w:ascii="Times New Roman" w:hAnsi="Times New Roman"/>
          <w:b/>
          <w:sz w:val="24"/>
        </w:rPr>
      </w:pPr>
      <w:r w:rsidRPr="000812F2">
        <w:rPr>
          <w:rFonts w:ascii="Times New Roman" w:hAnsi="Times New Roman"/>
          <w:b/>
          <w:i/>
          <w:sz w:val="24"/>
        </w:rPr>
        <w:t>Drug and Alcohol Dependence</w:t>
      </w:r>
      <w:r w:rsidRPr="000812F2">
        <w:rPr>
          <w:rFonts w:ascii="Times New Roman" w:hAnsi="Times New Roman"/>
          <w:b/>
          <w:sz w:val="24"/>
        </w:rPr>
        <w:t>.</w:t>
      </w:r>
    </w:p>
    <w:p w14:paraId="56EC96DA" w14:textId="77777777" w:rsidR="000812F2" w:rsidRPr="000812F2" w:rsidRDefault="000812F2" w:rsidP="00F81ED8">
      <w:pPr>
        <w:spacing w:line="480" w:lineRule="auto"/>
        <w:jc w:val="both"/>
        <w:rPr>
          <w:rFonts w:ascii="Times New Roman" w:hAnsi="Times New Roman"/>
        </w:rPr>
      </w:pPr>
    </w:p>
    <w:p w14:paraId="4D640355" w14:textId="77777777" w:rsidR="00F81ED8" w:rsidRPr="000812F2" w:rsidRDefault="00F81ED8" w:rsidP="000812F2">
      <w:pPr>
        <w:rPr>
          <w:rFonts w:ascii="Times New Roman" w:hAnsi="Times New Roman"/>
          <w:b/>
          <w:sz w:val="20"/>
        </w:rPr>
      </w:pPr>
      <w:r w:rsidRPr="000812F2">
        <w:rPr>
          <w:rFonts w:ascii="Times New Roman" w:hAnsi="Times New Roman"/>
          <w:b/>
          <w:sz w:val="20"/>
        </w:rPr>
        <w:lastRenderedPageBreak/>
        <w:t>Table A1</w:t>
      </w:r>
    </w:p>
    <w:p w14:paraId="10E0C16D" w14:textId="77777777" w:rsidR="00F81ED8" w:rsidRPr="000812F2" w:rsidRDefault="00F81ED8" w:rsidP="00F81ED8">
      <w:pPr>
        <w:jc w:val="both"/>
        <w:rPr>
          <w:rFonts w:ascii="Times New Roman" w:hAnsi="Times New Roman"/>
          <w:sz w:val="20"/>
        </w:rPr>
      </w:pPr>
      <w:r w:rsidRPr="000812F2">
        <w:rPr>
          <w:rFonts w:ascii="Times New Roman" w:hAnsi="Times New Roman"/>
          <w:sz w:val="20"/>
        </w:rPr>
        <w:t xml:space="preserve">Logistic regression predicting motivation to stop smoking in next 3 months; </w:t>
      </w:r>
      <w:r w:rsidRPr="000812F2">
        <w:rPr>
          <w:rFonts w:ascii="Times New Roman" w:hAnsi="Times New Roman"/>
          <w:i/>
          <w:sz w:val="20"/>
        </w:rPr>
        <w:t>N</w:t>
      </w:r>
      <w:r w:rsidRPr="000812F2">
        <w:rPr>
          <w:rFonts w:ascii="Times New Roman" w:hAnsi="Times New Roman"/>
          <w:sz w:val="20"/>
        </w:rPr>
        <w:t xml:space="preserve"> = 1,489.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418"/>
        <w:gridCol w:w="1129"/>
        <w:gridCol w:w="1129"/>
        <w:gridCol w:w="1129"/>
        <w:gridCol w:w="1129"/>
        <w:gridCol w:w="1129"/>
        <w:gridCol w:w="1130"/>
      </w:tblGrid>
      <w:tr w:rsidR="00F81ED8" w:rsidRPr="000812F2" w14:paraId="201951E1" w14:textId="77777777" w:rsidTr="00607723"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93B81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C9396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6C585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  <w:tc>
          <w:tcPr>
            <w:tcW w:w="338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46C09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</w:rPr>
              <w:t>Bivariate</w:t>
            </w:r>
          </w:p>
        </w:tc>
        <w:tc>
          <w:tcPr>
            <w:tcW w:w="338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1849D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</w:rPr>
              <w:t>Multivariable</w:t>
            </w:r>
          </w:p>
        </w:tc>
      </w:tr>
      <w:tr w:rsidR="00F81ED8" w:rsidRPr="000812F2" w14:paraId="36E4DA68" w14:textId="77777777" w:rsidTr="00607723"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6EC3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Variabl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81052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  <w:i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E5BD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% intending to stop</w:t>
            </w:r>
          </w:p>
          <w:p w14:paraId="090712D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in next 3 months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69941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44BF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95% confidence intervals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23EE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  <w:i/>
              </w:rPr>
              <w:t>p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F51D42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703CEC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95% confidence intervals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E22AA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  <w:i/>
              </w:rPr>
              <w:t>p</w:t>
            </w:r>
          </w:p>
        </w:tc>
      </w:tr>
      <w:tr w:rsidR="00F81ED8" w:rsidRPr="000812F2" w14:paraId="29A8F58E" w14:textId="77777777" w:rsidTr="00607723">
        <w:tc>
          <w:tcPr>
            <w:tcW w:w="1555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9B8AFF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Gender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5E30097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3E8EAB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981FE7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1B0C293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C962B3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80425E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022F221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53B2936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184CA31C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E11982" w14:textId="77777777" w:rsidR="00F81ED8" w:rsidRPr="000812F2" w:rsidRDefault="00F81ED8" w:rsidP="00F81ED8">
            <w:r w:rsidRPr="000812F2">
              <w:tab/>
              <w:t>Mal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C70A9" w14:textId="77777777" w:rsidR="00F81ED8" w:rsidRPr="000812F2" w:rsidRDefault="00F81ED8" w:rsidP="00F81ED8">
            <w:pPr>
              <w:jc w:val="center"/>
            </w:pPr>
            <w:r w:rsidRPr="000812F2">
              <w:t>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AD477" w14:textId="77777777" w:rsidR="00F81ED8" w:rsidRPr="000812F2" w:rsidRDefault="00F81ED8" w:rsidP="00F81ED8">
            <w:pPr>
              <w:jc w:val="center"/>
            </w:pPr>
            <w:r w:rsidRPr="000812F2">
              <w:t>10.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D5C79A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27C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9DC60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3A283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41A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6950C7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7E29ABC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1A2138" w14:textId="77777777" w:rsidR="00F81ED8" w:rsidRPr="000812F2" w:rsidRDefault="00F81ED8" w:rsidP="00F81ED8">
            <w:r w:rsidRPr="000812F2">
              <w:tab/>
              <w:t>Femal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793617" w14:textId="77777777" w:rsidR="00F81ED8" w:rsidRPr="000812F2" w:rsidRDefault="00F81ED8" w:rsidP="00F81ED8">
            <w:pPr>
              <w:jc w:val="center"/>
            </w:pPr>
            <w:r w:rsidRPr="000812F2">
              <w:t>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CD48B" w14:textId="77777777" w:rsidR="00F81ED8" w:rsidRPr="000812F2" w:rsidRDefault="00F81ED8" w:rsidP="00F81ED8">
            <w:pPr>
              <w:jc w:val="center"/>
            </w:pPr>
            <w:r w:rsidRPr="000812F2">
              <w:t>9.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29735" w14:textId="77777777" w:rsidR="00F81ED8" w:rsidRPr="000812F2" w:rsidRDefault="00F81ED8" w:rsidP="00F81ED8">
            <w:pPr>
              <w:jc w:val="center"/>
            </w:pPr>
            <w:r w:rsidRPr="000812F2">
              <w:t>0.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CDBB" w14:textId="77777777" w:rsidR="00F81ED8" w:rsidRPr="000812F2" w:rsidRDefault="00F81ED8" w:rsidP="00F81ED8">
            <w:pPr>
              <w:jc w:val="center"/>
            </w:pPr>
            <w:r w:rsidRPr="000812F2">
              <w:t>0.65 - 1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453FB" w14:textId="77777777" w:rsidR="00F81ED8" w:rsidRPr="000812F2" w:rsidRDefault="00F81ED8" w:rsidP="00F81ED8">
            <w:pPr>
              <w:jc w:val="center"/>
            </w:pPr>
            <w:r w:rsidRPr="000812F2">
              <w:t>.5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67DE2" w14:textId="77777777" w:rsidR="00F81ED8" w:rsidRPr="000812F2" w:rsidRDefault="00F81ED8" w:rsidP="00F81ED8">
            <w:pPr>
              <w:jc w:val="center"/>
            </w:pPr>
            <w:r w:rsidRPr="000812F2"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F555" w14:textId="77777777" w:rsidR="00F81ED8" w:rsidRPr="000812F2" w:rsidRDefault="00F81ED8" w:rsidP="00F81ED8">
            <w:pPr>
              <w:jc w:val="center"/>
            </w:pPr>
            <w:r w:rsidRPr="000812F2">
              <w:t>0.67 - 1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7B9A7E" w14:textId="77777777" w:rsidR="00F81ED8" w:rsidRPr="000812F2" w:rsidRDefault="00F81ED8" w:rsidP="00F81ED8">
            <w:pPr>
              <w:jc w:val="center"/>
            </w:pPr>
            <w:r w:rsidRPr="000812F2">
              <w:t>.77</w:t>
            </w:r>
          </w:p>
        </w:tc>
      </w:tr>
      <w:tr w:rsidR="00F81ED8" w:rsidRPr="000812F2" w14:paraId="0A56AF6E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6D24D" w14:textId="77777777" w:rsidR="00F81ED8" w:rsidRPr="000812F2" w:rsidRDefault="00F81ED8" w:rsidP="00F81ED8"/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CE89B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85549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0A35E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1EE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2965C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3656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0AE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CAAF0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29149F0C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94B45A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Ag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7ACA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8235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41A1B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D2B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2E5E0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AA23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DAA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5E525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DF2F416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266AB3" w14:textId="77777777" w:rsidR="00F81ED8" w:rsidRPr="000812F2" w:rsidRDefault="00F81ED8" w:rsidP="00F81ED8">
            <w:r w:rsidRPr="000812F2">
              <w:tab/>
              <w:t>18-2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8189D" w14:textId="77777777" w:rsidR="00F81ED8" w:rsidRPr="000812F2" w:rsidRDefault="00F81ED8" w:rsidP="00F81ED8">
            <w:pPr>
              <w:jc w:val="center"/>
            </w:pPr>
            <w:r w:rsidRPr="000812F2"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512BA" w14:textId="77777777" w:rsidR="00F81ED8" w:rsidRPr="000812F2" w:rsidRDefault="00F81ED8" w:rsidP="00F81ED8">
            <w:pPr>
              <w:jc w:val="center"/>
            </w:pPr>
            <w:r w:rsidRPr="000812F2">
              <w:t>5.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C65A7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89B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4075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2AC152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0E0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2E975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F033B17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ACDE0" w14:textId="77777777" w:rsidR="00F81ED8" w:rsidRPr="000812F2" w:rsidRDefault="00F81ED8" w:rsidP="00F81ED8">
            <w:r w:rsidRPr="000812F2">
              <w:tab/>
              <w:t>25-3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8FB12" w14:textId="77777777" w:rsidR="00F81ED8" w:rsidRPr="000812F2" w:rsidRDefault="00F81ED8" w:rsidP="00F81ED8">
            <w:pPr>
              <w:jc w:val="center"/>
            </w:pPr>
            <w:r w:rsidRPr="000812F2"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949C35" w14:textId="77777777" w:rsidR="00F81ED8" w:rsidRPr="000812F2" w:rsidRDefault="00F81ED8" w:rsidP="00F81ED8">
            <w:pPr>
              <w:jc w:val="center"/>
            </w:pPr>
            <w:r w:rsidRPr="000812F2">
              <w:t>14.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397FB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368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13 - 6.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95825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2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675662" w14:textId="77777777" w:rsidR="00F81ED8" w:rsidRPr="000812F2" w:rsidRDefault="00F81ED8" w:rsidP="00F81ED8">
            <w:pPr>
              <w:jc w:val="center"/>
            </w:pPr>
            <w:r w:rsidRPr="000812F2">
              <w:t>2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F0BA" w14:textId="77777777" w:rsidR="00F81ED8" w:rsidRPr="000812F2" w:rsidRDefault="00F81ED8" w:rsidP="00F81ED8">
            <w:pPr>
              <w:jc w:val="center"/>
            </w:pPr>
            <w:r w:rsidRPr="000812F2">
              <w:t>1.00 - 5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4E49D" w14:textId="77777777" w:rsidR="00F81ED8" w:rsidRPr="000812F2" w:rsidRDefault="00F81ED8" w:rsidP="00F81ED8">
            <w:pPr>
              <w:jc w:val="center"/>
            </w:pPr>
            <w:r w:rsidRPr="000812F2">
              <w:t>.051</w:t>
            </w:r>
          </w:p>
        </w:tc>
      </w:tr>
      <w:tr w:rsidR="00F81ED8" w:rsidRPr="000812F2" w14:paraId="29179E43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EDC50" w14:textId="77777777" w:rsidR="00F81ED8" w:rsidRPr="000812F2" w:rsidRDefault="00F81ED8" w:rsidP="00F81ED8">
            <w:r w:rsidRPr="000812F2">
              <w:tab/>
              <w:t>35-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6C5C1" w14:textId="77777777" w:rsidR="00F81ED8" w:rsidRPr="000812F2" w:rsidRDefault="00F81ED8" w:rsidP="00F81ED8">
            <w:pPr>
              <w:jc w:val="center"/>
            </w:pPr>
            <w:r w:rsidRPr="000812F2">
              <w:t>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D24AC" w14:textId="77777777" w:rsidR="00F81ED8" w:rsidRPr="000812F2" w:rsidRDefault="00F81ED8" w:rsidP="00F81ED8">
            <w:pPr>
              <w:jc w:val="center"/>
            </w:pPr>
            <w:r w:rsidRPr="000812F2">
              <w:t>14.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A4D718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756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24 - 6.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91E24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A2145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D61A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18 - 6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984C7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9</w:t>
            </w:r>
          </w:p>
        </w:tc>
      </w:tr>
      <w:tr w:rsidR="00F81ED8" w:rsidRPr="000812F2" w14:paraId="32808DA1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F2D43" w14:textId="77777777" w:rsidR="00F81ED8" w:rsidRPr="000812F2" w:rsidRDefault="00F81ED8" w:rsidP="00F81ED8">
            <w:r w:rsidRPr="000812F2">
              <w:tab/>
              <w:t>45-5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180A4D" w14:textId="77777777" w:rsidR="00F81ED8" w:rsidRPr="000812F2" w:rsidRDefault="00F81ED8" w:rsidP="00F81ED8">
            <w:pPr>
              <w:jc w:val="center"/>
            </w:pPr>
            <w:r w:rsidRPr="000812F2"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01732" w14:textId="77777777" w:rsidR="00F81ED8" w:rsidRPr="000812F2" w:rsidRDefault="00F81ED8" w:rsidP="00F81ED8">
            <w:pPr>
              <w:jc w:val="center"/>
            </w:pPr>
            <w:r w:rsidRPr="000812F2">
              <w:t>1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96B03B" w14:textId="77777777" w:rsidR="00F81ED8" w:rsidRPr="000812F2" w:rsidRDefault="00F81ED8" w:rsidP="00F81ED8">
            <w:pPr>
              <w:jc w:val="center"/>
            </w:pPr>
            <w:r w:rsidRPr="000812F2">
              <w:t>1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A3D2" w14:textId="77777777" w:rsidR="00F81ED8" w:rsidRPr="000812F2" w:rsidRDefault="00F81ED8" w:rsidP="00F81ED8">
            <w:pPr>
              <w:jc w:val="center"/>
            </w:pPr>
            <w:r w:rsidRPr="000812F2">
              <w:t>0.88 - 4.3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087B5" w14:textId="77777777" w:rsidR="00F81ED8" w:rsidRPr="000812F2" w:rsidRDefault="00F81ED8" w:rsidP="00F81ED8">
            <w:pPr>
              <w:jc w:val="center"/>
            </w:pPr>
            <w:r w:rsidRPr="000812F2">
              <w:t>.10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C2EB1E" w14:textId="77777777" w:rsidR="00F81ED8" w:rsidRPr="000812F2" w:rsidRDefault="00F81ED8" w:rsidP="00F81ED8">
            <w:pPr>
              <w:jc w:val="center"/>
            </w:pPr>
            <w:r w:rsidRPr="000812F2">
              <w:t>1.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B8DD" w14:textId="77777777" w:rsidR="00F81ED8" w:rsidRPr="000812F2" w:rsidRDefault="00F81ED8" w:rsidP="00F81ED8">
            <w:pPr>
              <w:jc w:val="center"/>
            </w:pPr>
            <w:r w:rsidRPr="000812F2">
              <w:t>0.84 - 4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ABD64" w14:textId="77777777" w:rsidR="00F81ED8" w:rsidRPr="000812F2" w:rsidRDefault="00F81ED8" w:rsidP="00F81ED8">
            <w:pPr>
              <w:jc w:val="center"/>
            </w:pPr>
            <w:r w:rsidRPr="000812F2">
              <w:t>.125</w:t>
            </w:r>
          </w:p>
        </w:tc>
      </w:tr>
      <w:tr w:rsidR="00F81ED8" w:rsidRPr="000812F2" w14:paraId="5EE3FF10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62D56" w14:textId="77777777" w:rsidR="00F81ED8" w:rsidRPr="000812F2" w:rsidRDefault="00F81ED8" w:rsidP="00F81ED8">
            <w:r w:rsidRPr="000812F2">
              <w:tab/>
              <w:t>55+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5F989" w14:textId="77777777" w:rsidR="00F81ED8" w:rsidRPr="000812F2" w:rsidRDefault="00F81ED8" w:rsidP="00F81ED8">
            <w:pPr>
              <w:jc w:val="center"/>
            </w:pPr>
            <w:r w:rsidRPr="000812F2">
              <w:t>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2C694" w14:textId="77777777" w:rsidR="00F81ED8" w:rsidRPr="000812F2" w:rsidRDefault="00F81ED8" w:rsidP="00F81ED8">
            <w:pPr>
              <w:jc w:val="center"/>
            </w:pPr>
            <w:r w:rsidRPr="000812F2">
              <w:t>8.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88CC06" w14:textId="77777777" w:rsidR="00F81ED8" w:rsidRPr="000812F2" w:rsidRDefault="00F81ED8" w:rsidP="00F81ED8">
            <w:pPr>
              <w:jc w:val="center"/>
            </w:pPr>
            <w:r w:rsidRPr="000812F2">
              <w:t>1.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B4C1" w14:textId="77777777" w:rsidR="00F81ED8" w:rsidRPr="000812F2" w:rsidRDefault="00F81ED8" w:rsidP="00F81ED8">
            <w:pPr>
              <w:jc w:val="center"/>
            </w:pPr>
            <w:r w:rsidRPr="000812F2">
              <w:t>0.68 - 3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E4142" w14:textId="77777777" w:rsidR="00F81ED8" w:rsidRPr="000812F2" w:rsidRDefault="00F81ED8" w:rsidP="00F81ED8">
            <w:pPr>
              <w:jc w:val="center"/>
            </w:pPr>
            <w:r w:rsidRPr="000812F2">
              <w:t>.3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0A3F3E" w14:textId="77777777" w:rsidR="00F81ED8" w:rsidRPr="000812F2" w:rsidRDefault="00F81ED8" w:rsidP="00F81ED8">
            <w:pPr>
              <w:jc w:val="center"/>
            </w:pPr>
            <w:r w:rsidRPr="000812F2">
              <w:t>1.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0530" w14:textId="77777777" w:rsidR="00F81ED8" w:rsidRPr="000812F2" w:rsidRDefault="00F81ED8" w:rsidP="00F81ED8">
            <w:pPr>
              <w:jc w:val="center"/>
            </w:pPr>
            <w:r w:rsidRPr="000812F2">
              <w:t>0.66 - 3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B8F034" w14:textId="77777777" w:rsidR="00F81ED8" w:rsidRPr="000812F2" w:rsidRDefault="00F81ED8" w:rsidP="00F81ED8">
            <w:pPr>
              <w:jc w:val="center"/>
            </w:pPr>
            <w:r w:rsidRPr="000812F2">
              <w:t>.35</w:t>
            </w:r>
          </w:p>
        </w:tc>
      </w:tr>
      <w:tr w:rsidR="00F81ED8" w:rsidRPr="000812F2" w14:paraId="21839698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CF289" w14:textId="77777777" w:rsidR="00F81ED8" w:rsidRPr="000812F2" w:rsidRDefault="00F81ED8" w:rsidP="00F81ED8"/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156E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607DF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CD4B9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B80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76762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0AA0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079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9050D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E8B7394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351B03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Social grad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5A1B1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EAC8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EA3F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450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89CF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A9CF5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591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77835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13F3509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DC4F1" w14:textId="77777777" w:rsidR="00F81ED8" w:rsidRPr="000812F2" w:rsidRDefault="00F81ED8" w:rsidP="00F81ED8">
            <w:r w:rsidRPr="000812F2">
              <w:tab/>
              <w:t>ABC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D912AB" w14:textId="77777777" w:rsidR="00F81ED8" w:rsidRPr="000812F2" w:rsidRDefault="00F81ED8" w:rsidP="00F81ED8">
            <w:pPr>
              <w:jc w:val="center"/>
            </w:pPr>
            <w:r w:rsidRPr="000812F2">
              <w:t>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ADD7AE" w14:textId="77777777" w:rsidR="00F81ED8" w:rsidRPr="000812F2" w:rsidRDefault="00F81ED8" w:rsidP="00F81ED8">
            <w:pPr>
              <w:jc w:val="center"/>
            </w:pPr>
            <w:r w:rsidRPr="000812F2">
              <w:t>10.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7F279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D1A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40579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6C5175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DD20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EFAFFC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977C7CC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24F9E" w14:textId="77777777" w:rsidR="00F81ED8" w:rsidRPr="000812F2" w:rsidRDefault="00F81ED8" w:rsidP="00F81ED8">
            <w:r w:rsidRPr="000812F2">
              <w:tab/>
              <w:t>C2D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1546D4" w14:textId="77777777" w:rsidR="00F81ED8" w:rsidRPr="000812F2" w:rsidRDefault="00F81ED8" w:rsidP="00F81ED8">
            <w:pPr>
              <w:jc w:val="center"/>
            </w:pPr>
            <w:r w:rsidRPr="000812F2">
              <w:t>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AFDB9" w14:textId="77777777" w:rsidR="00F81ED8" w:rsidRPr="000812F2" w:rsidRDefault="00F81ED8" w:rsidP="00F81ED8">
            <w:pPr>
              <w:jc w:val="center"/>
            </w:pPr>
            <w:r w:rsidRPr="000812F2">
              <w:t>9.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F4595B" w14:textId="77777777" w:rsidR="00F81ED8" w:rsidRPr="000812F2" w:rsidRDefault="00F81ED8" w:rsidP="00F81ED8">
            <w:pPr>
              <w:jc w:val="center"/>
            </w:pPr>
            <w:r w:rsidRPr="000812F2">
              <w:t>0.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C5E9" w14:textId="77777777" w:rsidR="00F81ED8" w:rsidRPr="000812F2" w:rsidRDefault="00F81ED8" w:rsidP="00F81ED8">
            <w:pPr>
              <w:jc w:val="center"/>
            </w:pPr>
            <w:r w:rsidRPr="000812F2">
              <w:t>0.61 - 1.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F94AEA" w14:textId="77777777" w:rsidR="00F81ED8" w:rsidRPr="000812F2" w:rsidRDefault="00F81ED8" w:rsidP="00F81ED8">
            <w:pPr>
              <w:jc w:val="center"/>
            </w:pPr>
            <w:r w:rsidRPr="000812F2">
              <w:t>.3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BBF9F4" w14:textId="77777777" w:rsidR="00F81ED8" w:rsidRPr="000812F2" w:rsidRDefault="00F81ED8" w:rsidP="00F81ED8">
            <w:pPr>
              <w:jc w:val="center"/>
            </w:pPr>
            <w:r w:rsidRPr="000812F2"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E4BA" w14:textId="77777777" w:rsidR="00F81ED8" w:rsidRPr="000812F2" w:rsidRDefault="00F81ED8" w:rsidP="00F81ED8">
            <w:pPr>
              <w:jc w:val="center"/>
            </w:pPr>
            <w:r w:rsidRPr="000812F2">
              <w:t>0.67 - 1.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37A4D" w14:textId="77777777" w:rsidR="00F81ED8" w:rsidRPr="000812F2" w:rsidRDefault="00F81ED8" w:rsidP="00F81ED8">
            <w:pPr>
              <w:jc w:val="center"/>
            </w:pPr>
            <w:r w:rsidRPr="000812F2">
              <w:t>.75</w:t>
            </w:r>
          </w:p>
        </w:tc>
      </w:tr>
      <w:tr w:rsidR="00F81ED8" w:rsidRPr="000812F2" w14:paraId="12E54B42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89F45" w14:textId="77777777" w:rsidR="00F81ED8" w:rsidRPr="000812F2" w:rsidRDefault="00F81ED8" w:rsidP="00F81ED8"/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4302D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FE33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CA65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775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D9B6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F0756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900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8760A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1B8187B9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84CC7E" w14:textId="77777777" w:rsidR="00F81ED8" w:rsidRPr="000812F2" w:rsidRDefault="00F81ED8" w:rsidP="00F81ED8">
            <w:r w:rsidRPr="000812F2">
              <w:t>HSI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A5A30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B8E7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466C5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F78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0351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22540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719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61CF4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60DDD9F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4077D5" w14:textId="77777777" w:rsidR="00F81ED8" w:rsidRPr="000812F2" w:rsidRDefault="00F81ED8" w:rsidP="00F81ED8">
            <w:r w:rsidRPr="000812F2">
              <w:tab/>
              <w:t>Low dependence</w:t>
            </w:r>
          </w:p>
          <w:p w14:paraId="6B4205FC" w14:textId="77777777" w:rsidR="00F81ED8" w:rsidRPr="000812F2" w:rsidRDefault="00F81ED8" w:rsidP="00F81ED8">
            <w:r w:rsidRPr="000812F2">
              <w:t>(HSI &lt; 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EC8C0E" w14:textId="77777777" w:rsidR="00F81ED8" w:rsidRPr="000812F2" w:rsidRDefault="00F81ED8" w:rsidP="00F81ED8">
            <w:pPr>
              <w:jc w:val="center"/>
            </w:pPr>
            <w:r w:rsidRPr="000812F2">
              <w:t>1,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C5EA80" w14:textId="77777777" w:rsidR="00F81ED8" w:rsidRPr="000812F2" w:rsidRDefault="00F81ED8" w:rsidP="00F81ED8">
            <w:pPr>
              <w:jc w:val="center"/>
            </w:pPr>
            <w:r w:rsidRPr="000812F2">
              <w:t>11.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1FC2D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35B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BDB8D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930FB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BFF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A063B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12FD794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FC14F3" w14:textId="77777777" w:rsidR="00F81ED8" w:rsidRPr="000812F2" w:rsidRDefault="00F81ED8" w:rsidP="00F81ED8">
            <w:r w:rsidRPr="000812F2">
              <w:tab/>
              <w:t>High dependence</w:t>
            </w:r>
          </w:p>
          <w:p w14:paraId="3DBC6F3E" w14:textId="77777777" w:rsidR="00F81ED8" w:rsidRPr="000812F2" w:rsidRDefault="00F81ED8" w:rsidP="00F81ED8">
            <w:r w:rsidRPr="000812F2">
              <w:t>(HSI ≥ 4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046383" w14:textId="77777777" w:rsidR="00F81ED8" w:rsidRPr="000812F2" w:rsidRDefault="00F81ED8" w:rsidP="00F81ED8">
            <w:pPr>
              <w:jc w:val="center"/>
            </w:pPr>
            <w:r w:rsidRPr="000812F2"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A3EBB" w14:textId="77777777" w:rsidR="00F81ED8" w:rsidRPr="000812F2" w:rsidRDefault="00F81ED8" w:rsidP="00F81ED8">
            <w:pPr>
              <w:jc w:val="center"/>
            </w:pPr>
            <w:r w:rsidRPr="000812F2">
              <w:t>4.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550D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3E3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21 - 0.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5A77FD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9FE1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6E8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21 - 0.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C3D7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2</w:t>
            </w:r>
          </w:p>
        </w:tc>
      </w:tr>
      <w:tr w:rsidR="00F81ED8" w:rsidRPr="000812F2" w14:paraId="0A2411EF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6E0336" w14:textId="77777777" w:rsidR="00F81ED8" w:rsidRPr="000812F2" w:rsidRDefault="00F81ED8" w:rsidP="00F81ED8"/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DFC2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3FE2E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EFF7C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7AE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532F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10B39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EED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858D1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24B9F153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D0C6A8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E-cigarette us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61E3C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6C7E2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1240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8D7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FF56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68C3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25D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51947B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13741F0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6BD14D" w14:textId="77777777" w:rsidR="00F81ED8" w:rsidRPr="000812F2" w:rsidRDefault="00F81ED8" w:rsidP="00F81ED8">
            <w:r w:rsidRPr="000812F2">
              <w:tab/>
              <w:t>Used in the pas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929C7" w14:textId="77777777" w:rsidR="00F81ED8" w:rsidRPr="000812F2" w:rsidRDefault="00F81ED8" w:rsidP="00F81ED8">
            <w:pPr>
              <w:jc w:val="center"/>
            </w:pPr>
            <w:r w:rsidRPr="000812F2"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D4709D" w14:textId="77777777" w:rsidR="00F81ED8" w:rsidRPr="000812F2" w:rsidRDefault="00F81ED8" w:rsidP="00F81ED8">
            <w:pPr>
              <w:jc w:val="center"/>
            </w:pPr>
            <w:r w:rsidRPr="000812F2">
              <w:t>8.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10F26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160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CA95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D93B2F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45F9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961BD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</w:tr>
      <w:tr w:rsidR="00F81ED8" w:rsidRPr="000812F2" w14:paraId="27021107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96976" w14:textId="77777777" w:rsidR="00F81ED8" w:rsidRPr="000812F2" w:rsidRDefault="00F81ED8" w:rsidP="00F81ED8">
            <w:r w:rsidRPr="000812F2">
              <w:tab/>
              <w:t>Never user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F931C" w14:textId="77777777" w:rsidR="00F81ED8" w:rsidRPr="000812F2" w:rsidRDefault="00F81ED8" w:rsidP="00F81ED8">
            <w:pPr>
              <w:jc w:val="center"/>
            </w:pPr>
            <w:r w:rsidRPr="000812F2">
              <w:t>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3B5856" w14:textId="77777777" w:rsidR="00F81ED8" w:rsidRPr="000812F2" w:rsidRDefault="00F81ED8" w:rsidP="00F81ED8">
            <w:pPr>
              <w:jc w:val="center"/>
            </w:pPr>
            <w:r w:rsidRPr="000812F2">
              <w:t>7.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B8B9CE" w14:textId="77777777" w:rsidR="00F81ED8" w:rsidRPr="000812F2" w:rsidRDefault="00F81ED8" w:rsidP="00F81ED8">
            <w:pPr>
              <w:jc w:val="center"/>
            </w:pPr>
            <w:r w:rsidRPr="000812F2">
              <w:t>0.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D026" w14:textId="77777777" w:rsidR="00F81ED8" w:rsidRPr="000812F2" w:rsidRDefault="00F81ED8" w:rsidP="00F81ED8">
            <w:pPr>
              <w:jc w:val="center"/>
            </w:pPr>
            <w:r w:rsidRPr="000812F2">
              <w:t>0.54 - 1.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A4A79" w14:textId="77777777" w:rsidR="00F81ED8" w:rsidRPr="000812F2" w:rsidRDefault="00F81ED8" w:rsidP="00F81ED8">
            <w:pPr>
              <w:jc w:val="center"/>
            </w:pPr>
            <w:r w:rsidRPr="000812F2">
              <w:t>.8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7E9C9" w14:textId="77777777" w:rsidR="00F81ED8" w:rsidRPr="000812F2" w:rsidRDefault="00F81ED8" w:rsidP="00F81ED8">
            <w:pPr>
              <w:jc w:val="center"/>
            </w:pPr>
            <w:r w:rsidRPr="000812F2">
              <w:t>0.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9817" w14:textId="77777777" w:rsidR="00F81ED8" w:rsidRPr="000812F2" w:rsidRDefault="00F81ED8" w:rsidP="00F81ED8">
            <w:pPr>
              <w:jc w:val="center"/>
            </w:pPr>
            <w:r w:rsidRPr="000812F2">
              <w:t>0.50 - 1.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77C8D" w14:textId="77777777" w:rsidR="00F81ED8" w:rsidRPr="000812F2" w:rsidRDefault="00F81ED8" w:rsidP="00F81ED8">
            <w:pPr>
              <w:jc w:val="center"/>
            </w:pPr>
            <w:r w:rsidRPr="000812F2">
              <w:t>.68</w:t>
            </w:r>
          </w:p>
        </w:tc>
      </w:tr>
      <w:tr w:rsidR="00F81ED8" w:rsidRPr="000812F2" w14:paraId="3D38A883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41149" w14:textId="77777777" w:rsidR="00F81ED8" w:rsidRPr="000812F2" w:rsidRDefault="00F81ED8" w:rsidP="00F81ED8">
            <w:r w:rsidRPr="000812F2">
              <w:tab/>
              <w:t>Tried in the past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27EBE5" w14:textId="77777777" w:rsidR="00F81ED8" w:rsidRPr="000812F2" w:rsidRDefault="00F81ED8" w:rsidP="00F81ED8">
            <w:pPr>
              <w:jc w:val="center"/>
            </w:pPr>
            <w:r w:rsidRPr="000812F2">
              <w:t>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9189E1" w14:textId="77777777" w:rsidR="00F81ED8" w:rsidRPr="000812F2" w:rsidRDefault="00F81ED8" w:rsidP="00F81ED8">
            <w:pPr>
              <w:jc w:val="center"/>
            </w:pPr>
            <w:r w:rsidRPr="000812F2">
              <w:t>10.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366D7" w14:textId="77777777" w:rsidR="00F81ED8" w:rsidRPr="000812F2" w:rsidRDefault="00F81ED8" w:rsidP="00F81ED8">
            <w:pPr>
              <w:jc w:val="center"/>
            </w:pPr>
            <w:r w:rsidRPr="000812F2">
              <w:t>1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015F" w14:textId="77777777" w:rsidR="00F81ED8" w:rsidRPr="000812F2" w:rsidRDefault="00F81ED8" w:rsidP="00F81ED8">
            <w:pPr>
              <w:jc w:val="center"/>
            </w:pPr>
            <w:r w:rsidRPr="000812F2">
              <w:t>0.74 - 2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DA8D59" w14:textId="77777777" w:rsidR="00F81ED8" w:rsidRPr="000812F2" w:rsidRDefault="00F81ED8" w:rsidP="00F81ED8">
            <w:pPr>
              <w:jc w:val="center"/>
            </w:pPr>
            <w:r w:rsidRPr="000812F2">
              <w:t>.3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6D88A4" w14:textId="77777777" w:rsidR="00F81ED8" w:rsidRPr="000812F2" w:rsidRDefault="00F81ED8" w:rsidP="00F81ED8">
            <w:pPr>
              <w:jc w:val="center"/>
            </w:pPr>
            <w:r w:rsidRPr="000812F2">
              <w:t>1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D86A" w14:textId="77777777" w:rsidR="00F81ED8" w:rsidRPr="000812F2" w:rsidRDefault="00F81ED8" w:rsidP="00F81ED8">
            <w:pPr>
              <w:jc w:val="center"/>
            </w:pPr>
            <w:r w:rsidRPr="000812F2">
              <w:t>0.68 - 2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E365F" w14:textId="77777777" w:rsidR="00F81ED8" w:rsidRPr="000812F2" w:rsidRDefault="00F81ED8" w:rsidP="00F81ED8">
            <w:pPr>
              <w:jc w:val="center"/>
            </w:pPr>
            <w:r w:rsidRPr="000812F2">
              <w:t>.53</w:t>
            </w:r>
          </w:p>
        </w:tc>
      </w:tr>
      <w:tr w:rsidR="00F81ED8" w:rsidRPr="000812F2" w14:paraId="092212FD" w14:textId="77777777" w:rsidTr="00607723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586CD" w14:textId="77777777" w:rsidR="00F81ED8" w:rsidRPr="000812F2" w:rsidRDefault="00F81ED8" w:rsidP="00F81ED8">
            <w:r w:rsidRPr="000812F2">
              <w:tab/>
              <w:t>Current dual user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13ED1" w14:textId="77777777" w:rsidR="00F81ED8" w:rsidRPr="000812F2" w:rsidRDefault="00F81ED8" w:rsidP="00F81ED8">
            <w:pPr>
              <w:jc w:val="center"/>
            </w:pPr>
            <w:r w:rsidRPr="000812F2">
              <w:t>2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439153" w14:textId="77777777" w:rsidR="00F81ED8" w:rsidRPr="000812F2" w:rsidRDefault="00F81ED8" w:rsidP="00F81ED8">
            <w:pPr>
              <w:jc w:val="center"/>
            </w:pPr>
            <w:r w:rsidRPr="000812F2">
              <w:t>15.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2AD5D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1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BB91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20 - 3.7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92CA2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92050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9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72CD7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10 - 3.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00B6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22</w:t>
            </w:r>
          </w:p>
        </w:tc>
      </w:tr>
    </w:tbl>
    <w:p w14:paraId="7B3F1999" w14:textId="77777777" w:rsidR="00F81ED8" w:rsidRPr="000812F2" w:rsidRDefault="00F81ED8" w:rsidP="00F81ED8">
      <w:pPr>
        <w:jc w:val="both"/>
        <w:rPr>
          <w:rFonts w:ascii="Times New Roman" w:hAnsi="Times New Roman"/>
          <w:sz w:val="18"/>
          <w:lang w:val="de-DE"/>
        </w:rPr>
      </w:pPr>
      <w:r w:rsidRPr="000812F2">
        <w:rPr>
          <w:rFonts w:ascii="Times New Roman" w:hAnsi="Times New Roman"/>
          <w:sz w:val="18"/>
        </w:rPr>
        <w:t xml:space="preserve">Note. HSI: Heaviness of Smoking Index; ref: reference category. </w:t>
      </w:r>
      <w:r w:rsidRPr="000812F2">
        <w:rPr>
          <w:rFonts w:ascii="Times New Roman" w:hAnsi="Times New Roman"/>
          <w:sz w:val="18"/>
          <w:lang w:val="de-DE"/>
        </w:rPr>
        <w:t>R</w:t>
      </w:r>
      <w:r w:rsidRPr="000812F2">
        <w:rPr>
          <w:rFonts w:ascii="Times New Roman" w:hAnsi="Times New Roman"/>
          <w:sz w:val="18"/>
          <w:vertAlign w:val="superscript"/>
          <w:lang w:val="de-DE"/>
        </w:rPr>
        <w:t>2</w:t>
      </w:r>
      <w:r w:rsidRPr="000812F2">
        <w:rPr>
          <w:rFonts w:ascii="Times New Roman" w:hAnsi="Times New Roman"/>
          <w:sz w:val="18"/>
          <w:lang w:val="de-DE"/>
        </w:rPr>
        <w:t xml:space="preserve"> = .026 (Cox &amp; Snell), .053 (Nagelkerke). Model </w:t>
      </w:r>
      <w:r w:rsidRPr="000812F2">
        <w:rPr>
          <w:rFonts w:ascii="Times New Roman" w:hAnsi="Times New Roman"/>
          <w:sz w:val="18"/>
        </w:rPr>
        <w:t>χ</w:t>
      </w:r>
      <w:r w:rsidRPr="000812F2">
        <w:rPr>
          <w:rFonts w:ascii="Times New Roman" w:hAnsi="Times New Roman"/>
          <w:sz w:val="18"/>
          <w:vertAlign w:val="superscript"/>
          <w:lang w:val="de-DE"/>
        </w:rPr>
        <w:t>2</w:t>
      </w:r>
      <w:r w:rsidRPr="000812F2">
        <w:rPr>
          <w:rFonts w:ascii="Times New Roman" w:hAnsi="Times New Roman"/>
          <w:sz w:val="18"/>
          <w:lang w:val="de-DE"/>
        </w:rPr>
        <w:t xml:space="preserve">(10) = 38.79, </w:t>
      </w:r>
      <w:r w:rsidRPr="000812F2">
        <w:rPr>
          <w:rFonts w:ascii="Times New Roman" w:hAnsi="Times New Roman"/>
          <w:i/>
          <w:sz w:val="18"/>
          <w:lang w:val="de-DE"/>
        </w:rPr>
        <w:t>p</w:t>
      </w:r>
      <w:r w:rsidRPr="000812F2">
        <w:rPr>
          <w:rFonts w:ascii="Times New Roman" w:hAnsi="Times New Roman"/>
          <w:sz w:val="18"/>
          <w:lang w:val="de-DE"/>
        </w:rPr>
        <w:t xml:space="preserve"> &lt; .001.</w:t>
      </w:r>
    </w:p>
    <w:p w14:paraId="3EC5EA6F" w14:textId="77777777" w:rsidR="00F81ED8" w:rsidRPr="000812F2" w:rsidRDefault="00F81ED8" w:rsidP="00F81ED8">
      <w:pPr>
        <w:rPr>
          <w:rFonts w:ascii="Times New Roman" w:hAnsi="Times New Roman"/>
          <w:lang w:val="de-DE"/>
        </w:rPr>
      </w:pPr>
      <w:r w:rsidRPr="000812F2">
        <w:rPr>
          <w:rFonts w:ascii="Times New Roman" w:hAnsi="Times New Roman"/>
          <w:lang w:val="de-DE"/>
        </w:rPr>
        <w:br w:type="page"/>
      </w:r>
    </w:p>
    <w:p w14:paraId="49BF74DF" w14:textId="77777777" w:rsidR="00F81ED8" w:rsidRPr="000812F2" w:rsidRDefault="00F81ED8" w:rsidP="00F81ED8">
      <w:pPr>
        <w:rPr>
          <w:rFonts w:ascii="Times New Roman" w:hAnsi="Times New Roman"/>
          <w:b/>
          <w:sz w:val="20"/>
        </w:rPr>
      </w:pPr>
      <w:r w:rsidRPr="000812F2">
        <w:rPr>
          <w:rFonts w:ascii="Times New Roman" w:hAnsi="Times New Roman"/>
          <w:b/>
          <w:sz w:val="20"/>
        </w:rPr>
        <w:lastRenderedPageBreak/>
        <w:t>Table A2</w:t>
      </w:r>
    </w:p>
    <w:p w14:paraId="50F372F7" w14:textId="77777777" w:rsidR="00F81ED8" w:rsidRPr="000812F2" w:rsidRDefault="00F81ED8" w:rsidP="00F81ED8">
      <w:pPr>
        <w:jc w:val="both"/>
        <w:rPr>
          <w:rFonts w:ascii="Times New Roman" w:hAnsi="Times New Roman"/>
          <w:sz w:val="20"/>
          <w:szCs w:val="20"/>
        </w:rPr>
      </w:pPr>
      <w:r w:rsidRPr="000812F2">
        <w:rPr>
          <w:rFonts w:ascii="Times New Roman" w:hAnsi="Times New Roman"/>
          <w:sz w:val="20"/>
          <w:szCs w:val="20"/>
        </w:rPr>
        <w:t xml:space="preserve">Logistic regression predicting motivation to stop smoking in next 3 months among smokers who had tried e-cigarettes; </w:t>
      </w:r>
      <w:r w:rsidRPr="000812F2">
        <w:rPr>
          <w:rFonts w:ascii="Times New Roman" w:hAnsi="Times New Roman"/>
          <w:i/>
          <w:sz w:val="20"/>
          <w:szCs w:val="20"/>
        </w:rPr>
        <w:t>N</w:t>
      </w:r>
      <w:r w:rsidRPr="000812F2">
        <w:rPr>
          <w:rFonts w:ascii="Times New Roman" w:hAnsi="Times New Roman"/>
          <w:sz w:val="20"/>
          <w:szCs w:val="20"/>
        </w:rPr>
        <w:t xml:space="preserve"> = 953.</w:t>
      </w: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95"/>
        <w:gridCol w:w="1418"/>
        <w:gridCol w:w="1129"/>
        <w:gridCol w:w="1129"/>
        <w:gridCol w:w="1129"/>
        <w:gridCol w:w="1129"/>
        <w:gridCol w:w="1129"/>
        <w:gridCol w:w="1130"/>
      </w:tblGrid>
      <w:tr w:rsidR="00F81ED8" w:rsidRPr="000812F2" w14:paraId="72027A20" w14:textId="77777777" w:rsidTr="00607723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E5369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  <w:tc>
          <w:tcPr>
            <w:tcW w:w="59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22A947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4E33A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  <w:tc>
          <w:tcPr>
            <w:tcW w:w="338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E317E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</w:rPr>
              <w:t>Bivariate</w:t>
            </w:r>
          </w:p>
        </w:tc>
        <w:tc>
          <w:tcPr>
            <w:tcW w:w="338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6758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</w:rPr>
              <w:t>Multivariable</w:t>
            </w:r>
          </w:p>
        </w:tc>
      </w:tr>
      <w:tr w:rsidR="00F81ED8" w:rsidRPr="000812F2" w14:paraId="18713C46" w14:textId="77777777" w:rsidTr="00607723"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411B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Variable</w:t>
            </w:r>
          </w:p>
        </w:tc>
        <w:tc>
          <w:tcPr>
            <w:tcW w:w="59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F774B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  <w:i/>
              </w:rPr>
              <w:t>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4559E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% intending to stop</w:t>
            </w:r>
          </w:p>
          <w:p w14:paraId="5F9719C8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in next 3 months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C4FB3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5C2CC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95% confidence intervals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EDBD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  <w:i/>
              </w:rPr>
              <w:t>p</w:t>
            </w: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F45E6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6A86D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95% confidence intervals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0845F9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  <w:i/>
              </w:rPr>
              <w:t>p</w:t>
            </w:r>
          </w:p>
        </w:tc>
      </w:tr>
      <w:tr w:rsidR="00F81ED8" w:rsidRPr="000812F2" w14:paraId="63801643" w14:textId="77777777" w:rsidTr="00607723">
        <w:tc>
          <w:tcPr>
            <w:tcW w:w="166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2029A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Gender</w:t>
            </w:r>
          </w:p>
        </w:tc>
        <w:tc>
          <w:tcPr>
            <w:tcW w:w="59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2CA981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13AD6B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4C3B9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6C97F00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BDFBE9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19E96E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 w14:paraId="6C1091D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2B777E9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E3F7A91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E2E267" w14:textId="77777777" w:rsidR="00F81ED8" w:rsidRPr="000812F2" w:rsidRDefault="00F81ED8" w:rsidP="00F81ED8">
            <w:r w:rsidRPr="000812F2">
              <w:tab/>
              <w:t>Mal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46FFE" w14:textId="77777777" w:rsidR="00F81ED8" w:rsidRPr="000812F2" w:rsidRDefault="00F81ED8" w:rsidP="00F81ED8">
            <w:pPr>
              <w:jc w:val="center"/>
            </w:pPr>
            <w:r w:rsidRPr="000812F2">
              <w:t>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1956AA" w14:textId="77777777" w:rsidR="00F81ED8" w:rsidRPr="000812F2" w:rsidRDefault="00F81ED8" w:rsidP="00F81ED8">
            <w:pPr>
              <w:jc w:val="center"/>
            </w:pPr>
            <w:r w:rsidRPr="000812F2">
              <w:t>13.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E871C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FE5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7EA5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4BF34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F3F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684C0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EC558EB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4DC4B9" w14:textId="77777777" w:rsidR="00F81ED8" w:rsidRPr="000812F2" w:rsidRDefault="00F81ED8" w:rsidP="00F81ED8">
            <w:r w:rsidRPr="000812F2">
              <w:tab/>
              <w:t>Femal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0C1F4" w14:textId="77777777" w:rsidR="00F81ED8" w:rsidRPr="000812F2" w:rsidRDefault="00F81ED8" w:rsidP="00F81ED8">
            <w:pPr>
              <w:jc w:val="center"/>
            </w:pPr>
            <w:r w:rsidRPr="000812F2">
              <w:t>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9D71D4" w14:textId="77777777" w:rsidR="00F81ED8" w:rsidRPr="000812F2" w:rsidRDefault="00F81ED8" w:rsidP="00F81ED8">
            <w:pPr>
              <w:jc w:val="center"/>
            </w:pPr>
            <w:r w:rsidRPr="000812F2">
              <w:t>10.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490BC" w14:textId="77777777" w:rsidR="00F81ED8" w:rsidRPr="000812F2" w:rsidRDefault="00F81ED8" w:rsidP="00F81ED8">
            <w:pPr>
              <w:jc w:val="center"/>
            </w:pPr>
            <w:r w:rsidRPr="000812F2">
              <w:t>0.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310B" w14:textId="77777777" w:rsidR="00F81ED8" w:rsidRPr="000812F2" w:rsidRDefault="00F81ED8" w:rsidP="00F81ED8">
            <w:pPr>
              <w:jc w:val="center"/>
            </w:pPr>
            <w:r w:rsidRPr="000812F2">
              <w:t>0.51 - 1.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36E68" w14:textId="77777777" w:rsidR="00F81ED8" w:rsidRPr="000812F2" w:rsidRDefault="00F81ED8" w:rsidP="00F81ED8">
            <w:pPr>
              <w:jc w:val="center"/>
            </w:pPr>
            <w:r w:rsidRPr="000812F2">
              <w:t>.7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F458D" w14:textId="77777777" w:rsidR="00F81ED8" w:rsidRPr="000812F2" w:rsidRDefault="00F81ED8" w:rsidP="00F81ED8">
            <w:pPr>
              <w:jc w:val="center"/>
            </w:pPr>
            <w:r w:rsidRPr="000812F2">
              <w:t>0.8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0DC9" w14:textId="77777777" w:rsidR="00F81ED8" w:rsidRPr="000812F2" w:rsidRDefault="00F81ED8" w:rsidP="00F81ED8">
            <w:pPr>
              <w:jc w:val="center"/>
            </w:pPr>
            <w:r w:rsidRPr="000812F2">
              <w:t>0.54 - 1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09B083" w14:textId="77777777" w:rsidR="00F81ED8" w:rsidRPr="000812F2" w:rsidRDefault="00F81ED8" w:rsidP="00F81ED8">
            <w:pPr>
              <w:jc w:val="center"/>
            </w:pPr>
            <w:r w:rsidRPr="000812F2">
              <w:t>.31</w:t>
            </w:r>
          </w:p>
        </w:tc>
      </w:tr>
      <w:tr w:rsidR="00F81ED8" w:rsidRPr="000812F2" w14:paraId="3CC77728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12C93" w14:textId="77777777" w:rsidR="00F81ED8" w:rsidRPr="000812F2" w:rsidRDefault="00F81ED8" w:rsidP="00F81ED8"/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47F15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1C29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3C32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5E0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71A76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3031B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6F9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93D0A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98000E9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332128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Ag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BDD6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B9015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7579C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242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0BED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D518D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C8F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A962D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25CC510F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FA5D7" w14:textId="77777777" w:rsidR="00F81ED8" w:rsidRPr="000812F2" w:rsidRDefault="00F81ED8" w:rsidP="00F81ED8">
            <w:r w:rsidRPr="000812F2">
              <w:tab/>
              <w:t>18-2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79EF9E" w14:textId="77777777" w:rsidR="00F81ED8" w:rsidRPr="000812F2" w:rsidRDefault="00F81ED8" w:rsidP="00F81ED8">
            <w:pPr>
              <w:jc w:val="center"/>
            </w:pPr>
            <w:r w:rsidRPr="000812F2"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EA30F3" w14:textId="77777777" w:rsidR="00F81ED8" w:rsidRPr="000812F2" w:rsidRDefault="00F81ED8" w:rsidP="00F81ED8">
            <w:pPr>
              <w:jc w:val="center"/>
            </w:pPr>
            <w:r w:rsidRPr="000812F2">
              <w:t>4.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4CF17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861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49E70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3042F2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041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BFAAB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47E47E4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4E653F" w14:textId="77777777" w:rsidR="00F81ED8" w:rsidRPr="000812F2" w:rsidRDefault="00F81ED8" w:rsidP="00F81ED8">
            <w:r w:rsidRPr="000812F2">
              <w:tab/>
              <w:t>25-3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8EEF97" w14:textId="77777777" w:rsidR="00F81ED8" w:rsidRPr="000812F2" w:rsidRDefault="00F81ED8" w:rsidP="00F81ED8">
            <w:pPr>
              <w:jc w:val="center"/>
            </w:pPr>
            <w:r w:rsidRPr="000812F2"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8A3532" w14:textId="77777777" w:rsidR="00F81ED8" w:rsidRPr="000812F2" w:rsidRDefault="00F81ED8" w:rsidP="00F81ED8">
            <w:pPr>
              <w:jc w:val="center"/>
            </w:pPr>
            <w:r w:rsidRPr="000812F2">
              <w:t>15.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27819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3.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B563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21-12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F5DED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2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3011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3.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F82C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03-10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66C8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44</w:t>
            </w:r>
          </w:p>
        </w:tc>
      </w:tr>
      <w:tr w:rsidR="00F81ED8" w:rsidRPr="000812F2" w14:paraId="3FF3427C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98CF5D" w14:textId="77777777" w:rsidR="00F81ED8" w:rsidRPr="000812F2" w:rsidRDefault="00F81ED8" w:rsidP="00F81ED8">
            <w:r w:rsidRPr="000812F2">
              <w:tab/>
              <w:t>35-4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8254F" w14:textId="77777777" w:rsidR="00F81ED8" w:rsidRPr="000812F2" w:rsidRDefault="00F81ED8" w:rsidP="00F81ED8">
            <w:pPr>
              <w:jc w:val="center"/>
            </w:pPr>
            <w:r w:rsidRPr="000812F2">
              <w:t>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9C31B9" w14:textId="77777777" w:rsidR="00F81ED8" w:rsidRPr="000812F2" w:rsidRDefault="00F81ED8" w:rsidP="00F81ED8">
            <w:pPr>
              <w:jc w:val="center"/>
            </w:pPr>
            <w:r w:rsidRPr="000812F2">
              <w:t>17.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2C60D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4.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1C9D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44-12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8F5F2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42CDF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3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377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30-12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2E04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5</w:t>
            </w:r>
          </w:p>
        </w:tc>
      </w:tr>
      <w:tr w:rsidR="00F81ED8" w:rsidRPr="000812F2" w14:paraId="7DA72548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A7373" w14:textId="77777777" w:rsidR="00F81ED8" w:rsidRPr="000812F2" w:rsidRDefault="00F81ED8" w:rsidP="00F81ED8">
            <w:r w:rsidRPr="000812F2">
              <w:tab/>
              <w:t>45-54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3BEBE7" w14:textId="77777777" w:rsidR="00F81ED8" w:rsidRPr="000812F2" w:rsidRDefault="00F81ED8" w:rsidP="00F81ED8">
            <w:pPr>
              <w:jc w:val="center"/>
            </w:pPr>
            <w:r w:rsidRPr="000812F2"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D5D0C3" w14:textId="77777777" w:rsidR="00F81ED8" w:rsidRPr="000812F2" w:rsidRDefault="00F81ED8" w:rsidP="00F81ED8">
            <w:pPr>
              <w:jc w:val="center"/>
            </w:pPr>
            <w:r w:rsidRPr="000812F2">
              <w:t>13.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6AC7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3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4E17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05 - 9.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34ACE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41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DA3757" w14:textId="77777777" w:rsidR="00F81ED8" w:rsidRPr="000812F2" w:rsidRDefault="00F81ED8" w:rsidP="00F81ED8">
            <w:pPr>
              <w:jc w:val="center"/>
            </w:pPr>
            <w:r w:rsidRPr="000812F2">
              <w:t>2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F680" w14:textId="77777777" w:rsidR="00F81ED8" w:rsidRPr="000812F2" w:rsidRDefault="00F81ED8" w:rsidP="00F81ED8">
            <w:pPr>
              <w:jc w:val="center"/>
            </w:pPr>
            <w:r w:rsidRPr="000812F2">
              <w:t>0.92 - 8.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C24392" w14:textId="77777777" w:rsidR="00F81ED8" w:rsidRPr="000812F2" w:rsidRDefault="00F81ED8" w:rsidP="00F81ED8">
            <w:pPr>
              <w:jc w:val="center"/>
            </w:pPr>
            <w:r w:rsidRPr="000812F2">
              <w:t>.070</w:t>
            </w:r>
          </w:p>
        </w:tc>
      </w:tr>
      <w:tr w:rsidR="00F81ED8" w:rsidRPr="000812F2" w14:paraId="7D0E0EA9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E3511" w14:textId="77777777" w:rsidR="00F81ED8" w:rsidRPr="000812F2" w:rsidRDefault="00F81ED8" w:rsidP="00F81ED8">
            <w:r w:rsidRPr="000812F2">
              <w:tab/>
              <w:t>55+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569509" w14:textId="77777777" w:rsidR="00F81ED8" w:rsidRPr="000812F2" w:rsidRDefault="00F81ED8" w:rsidP="00F81ED8">
            <w:pPr>
              <w:jc w:val="center"/>
            </w:pPr>
            <w:r w:rsidRPr="000812F2">
              <w:t>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A0352A" w14:textId="77777777" w:rsidR="00F81ED8" w:rsidRPr="000812F2" w:rsidRDefault="00F81ED8" w:rsidP="00F81ED8">
            <w:pPr>
              <w:jc w:val="center"/>
            </w:pPr>
            <w:r w:rsidRPr="000812F2">
              <w:t>9.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245D41" w14:textId="77777777" w:rsidR="00F81ED8" w:rsidRPr="000812F2" w:rsidRDefault="00F81ED8" w:rsidP="00F81ED8">
            <w:pPr>
              <w:jc w:val="center"/>
            </w:pPr>
            <w:r w:rsidRPr="000812F2">
              <w:t>2.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6E03" w14:textId="77777777" w:rsidR="00F81ED8" w:rsidRPr="000812F2" w:rsidRDefault="00F81ED8" w:rsidP="00F81ED8">
            <w:pPr>
              <w:jc w:val="center"/>
            </w:pPr>
            <w:r w:rsidRPr="000812F2">
              <w:t>0.76 - 6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B5C67" w14:textId="77777777" w:rsidR="00F81ED8" w:rsidRPr="000812F2" w:rsidRDefault="00F81ED8" w:rsidP="00F81ED8">
            <w:pPr>
              <w:jc w:val="center"/>
            </w:pPr>
            <w:r w:rsidRPr="000812F2">
              <w:t>.14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14CA3C" w14:textId="77777777" w:rsidR="00F81ED8" w:rsidRPr="000812F2" w:rsidRDefault="00F81ED8" w:rsidP="00F81ED8">
            <w:pPr>
              <w:jc w:val="center"/>
            </w:pPr>
            <w:r w:rsidRPr="000812F2">
              <w:t>1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5271" w14:textId="77777777" w:rsidR="00F81ED8" w:rsidRPr="000812F2" w:rsidRDefault="00F81ED8" w:rsidP="00F81ED8">
            <w:pPr>
              <w:jc w:val="center"/>
            </w:pPr>
            <w:r w:rsidRPr="000812F2">
              <w:t>0.67 - 5.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2A6915" w14:textId="77777777" w:rsidR="00F81ED8" w:rsidRPr="000812F2" w:rsidRDefault="00F81ED8" w:rsidP="00F81ED8">
            <w:pPr>
              <w:jc w:val="center"/>
            </w:pPr>
            <w:r w:rsidRPr="000812F2">
              <w:t>.22</w:t>
            </w:r>
          </w:p>
        </w:tc>
      </w:tr>
      <w:tr w:rsidR="00F81ED8" w:rsidRPr="000812F2" w14:paraId="0F993146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566E7" w14:textId="77777777" w:rsidR="00F81ED8" w:rsidRPr="000812F2" w:rsidRDefault="00F81ED8" w:rsidP="00F81ED8"/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5968F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1D66C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DF62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1A8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8826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EEE59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5CC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520BBD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FAB0D2D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40C39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Social grad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55864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0C312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65ED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18E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F14C5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0ADFA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E40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2E2FF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1D4153A2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256E8F" w14:textId="77777777" w:rsidR="00F81ED8" w:rsidRPr="000812F2" w:rsidRDefault="00F81ED8" w:rsidP="00F81ED8">
            <w:r w:rsidRPr="000812F2">
              <w:tab/>
              <w:t>ABC1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F3D69" w14:textId="77777777" w:rsidR="00F81ED8" w:rsidRPr="000812F2" w:rsidRDefault="00F81ED8" w:rsidP="00F81ED8">
            <w:pPr>
              <w:jc w:val="center"/>
            </w:pPr>
            <w:r w:rsidRPr="000812F2">
              <w:t>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3E0B4" w14:textId="77777777" w:rsidR="00F81ED8" w:rsidRPr="000812F2" w:rsidRDefault="00F81ED8" w:rsidP="00F81ED8">
            <w:pPr>
              <w:jc w:val="center"/>
            </w:pPr>
            <w:r w:rsidRPr="000812F2">
              <w:t>12.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C02118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8F6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43BA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7182AF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479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597744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DB8CBEE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21EDA" w14:textId="77777777" w:rsidR="00F81ED8" w:rsidRPr="000812F2" w:rsidRDefault="00F81ED8" w:rsidP="00F81ED8">
            <w:r w:rsidRPr="000812F2">
              <w:tab/>
              <w:t>C2D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D68975" w14:textId="77777777" w:rsidR="00F81ED8" w:rsidRPr="000812F2" w:rsidRDefault="00F81ED8" w:rsidP="00F81ED8">
            <w:pPr>
              <w:jc w:val="center"/>
            </w:pPr>
            <w:r w:rsidRPr="000812F2">
              <w:t>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641583" w14:textId="77777777" w:rsidR="00F81ED8" w:rsidRPr="000812F2" w:rsidRDefault="00F81ED8" w:rsidP="00F81ED8">
            <w:pPr>
              <w:jc w:val="center"/>
            </w:pPr>
            <w:r w:rsidRPr="000812F2">
              <w:t>10.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A0B6C" w14:textId="77777777" w:rsidR="00F81ED8" w:rsidRPr="000812F2" w:rsidRDefault="00F81ED8" w:rsidP="00F81ED8">
            <w:pPr>
              <w:jc w:val="center"/>
            </w:pPr>
            <w:r w:rsidRPr="000812F2">
              <w:t>0.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F6FE" w14:textId="77777777" w:rsidR="00F81ED8" w:rsidRPr="000812F2" w:rsidRDefault="00F81ED8" w:rsidP="00F81ED8">
            <w:pPr>
              <w:jc w:val="center"/>
            </w:pPr>
            <w:r w:rsidRPr="000812F2">
              <w:t>0.56 - 1.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4300F" w14:textId="77777777" w:rsidR="00F81ED8" w:rsidRPr="000812F2" w:rsidRDefault="00F81ED8" w:rsidP="00F81ED8">
            <w:pPr>
              <w:jc w:val="center"/>
            </w:pPr>
            <w:r w:rsidRPr="000812F2">
              <w:t>.3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649BB9" w14:textId="77777777" w:rsidR="00F81ED8" w:rsidRPr="000812F2" w:rsidRDefault="00F81ED8" w:rsidP="00F81ED8">
            <w:pPr>
              <w:jc w:val="center"/>
            </w:pPr>
            <w:r w:rsidRPr="000812F2">
              <w:t>0.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CDBE" w14:textId="77777777" w:rsidR="00F81ED8" w:rsidRPr="000812F2" w:rsidRDefault="00F81ED8" w:rsidP="00F81ED8">
            <w:pPr>
              <w:jc w:val="center"/>
            </w:pPr>
            <w:r w:rsidRPr="000812F2">
              <w:t>0.63 - 1.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FBB15" w14:textId="77777777" w:rsidR="00F81ED8" w:rsidRPr="000812F2" w:rsidRDefault="00F81ED8" w:rsidP="00F81ED8">
            <w:pPr>
              <w:jc w:val="center"/>
            </w:pPr>
            <w:r w:rsidRPr="000812F2">
              <w:t>.85</w:t>
            </w:r>
          </w:p>
        </w:tc>
      </w:tr>
      <w:tr w:rsidR="00F81ED8" w:rsidRPr="000812F2" w14:paraId="4FA1BA39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741EE4" w14:textId="77777777" w:rsidR="00F81ED8" w:rsidRPr="000812F2" w:rsidRDefault="00F81ED8" w:rsidP="00F81ED8"/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1B17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3367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9D719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5E3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9DCAC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785FB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2D1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5ACE1A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251EA2B3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720370" w14:textId="77777777" w:rsidR="00F81ED8" w:rsidRPr="000812F2" w:rsidRDefault="00F81ED8" w:rsidP="00F81ED8">
            <w:r w:rsidRPr="000812F2">
              <w:t>HSI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FA944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7A1F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AE4F3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9E7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C8F88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2F67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C9B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D63792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EBF238D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47705" w14:textId="77777777" w:rsidR="00F81ED8" w:rsidRPr="000812F2" w:rsidRDefault="00F81ED8" w:rsidP="00F81ED8">
            <w:r w:rsidRPr="000812F2">
              <w:tab/>
              <w:t>Low dependence</w:t>
            </w:r>
          </w:p>
          <w:p w14:paraId="7A66CFAB" w14:textId="77777777" w:rsidR="00F81ED8" w:rsidRPr="000812F2" w:rsidRDefault="00F81ED8" w:rsidP="00F81ED8">
            <w:r w:rsidRPr="000812F2">
              <w:t>(HSI &lt; 4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39DB4D" w14:textId="77777777" w:rsidR="00F81ED8" w:rsidRPr="000812F2" w:rsidRDefault="00F81ED8" w:rsidP="00F81ED8">
            <w:pPr>
              <w:jc w:val="center"/>
            </w:pPr>
            <w:r w:rsidRPr="000812F2">
              <w:t>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F0B17" w14:textId="77777777" w:rsidR="00F81ED8" w:rsidRPr="000812F2" w:rsidRDefault="00F81ED8" w:rsidP="00F81ED8">
            <w:pPr>
              <w:jc w:val="center"/>
            </w:pPr>
            <w:r w:rsidRPr="000812F2">
              <w:t>13.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793D56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C6C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FFB5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5ACE11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2D4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F4F09A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61BE092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C3CFBB" w14:textId="77777777" w:rsidR="00F81ED8" w:rsidRPr="000812F2" w:rsidRDefault="00F81ED8" w:rsidP="00F81ED8">
            <w:r w:rsidRPr="000812F2">
              <w:tab/>
              <w:t>High dependence</w:t>
            </w:r>
          </w:p>
          <w:p w14:paraId="24052E46" w14:textId="77777777" w:rsidR="00F81ED8" w:rsidRPr="000812F2" w:rsidRDefault="00F81ED8" w:rsidP="00F81ED8">
            <w:r w:rsidRPr="000812F2">
              <w:t>(HSI ≥ 4)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CCF823" w14:textId="77777777" w:rsidR="00F81ED8" w:rsidRPr="000812F2" w:rsidRDefault="00F81ED8" w:rsidP="00F81ED8">
            <w:pPr>
              <w:jc w:val="center"/>
            </w:pPr>
            <w:r w:rsidRPr="000812F2">
              <w:t>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84635" w14:textId="77777777" w:rsidR="00F81ED8" w:rsidRPr="000812F2" w:rsidRDefault="00F81ED8" w:rsidP="00F81ED8">
            <w:pPr>
              <w:jc w:val="center"/>
            </w:pPr>
            <w:r w:rsidRPr="000812F2">
              <w:t>5.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8A43E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0CC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21 - 0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05A92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6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35F602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8C35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23 - 0.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AEB328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6</w:t>
            </w:r>
          </w:p>
        </w:tc>
      </w:tr>
      <w:tr w:rsidR="00F81ED8" w:rsidRPr="000812F2" w14:paraId="4EBDC02D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30F1D" w14:textId="77777777" w:rsidR="00F81ED8" w:rsidRPr="000812F2" w:rsidRDefault="00F81ED8" w:rsidP="00F81ED8"/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E7AFB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4CD3B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625A2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B28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2EAF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BE9B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7E0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9BD3E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06FBF20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25137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E-cigarette us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2A72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82C2B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7551A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779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6A76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1F1D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A40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ECCB2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3E43519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40F21" w14:textId="77777777" w:rsidR="00F81ED8" w:rsidRPr="000812F2" w:rsidRDefault="00F81ED8" w:rsidP="00F81ED8">
            <w:r w:rsidRPr="000812F2">
              <w:tab/>
              <w:t>Used in the past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C56365" w14:textId="77777777" w:rsidR="00F81ED8" w:rsidRPr="000812F2" w:rsidRDefault="00F81ED8" w:rsidP="00F81ED8">
            <w:pPr>
              <w:jc w:val="center"/>
            </w:pPr>
            <w:r w:rsidRPr="000812F2"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2DD95" w14:textId="77777777" w:rsidR="00F81ED8" w:rsidRPr="000812F2" w:rsidRDefault="00F81ED8" w:rsidP="00F81ED8">
            <w:pPr>
              <w:jc w:val="center"/>
            </w:pPr>
            <w:r w:rsidRPr="000812F2">
              <w:t>8.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B3FF9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F8B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BE71D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2599D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B65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36345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</w:tr>
      <w:tr w:rsidR="00F81ED8" w:rsidRPr="000812F2" w14:paraId="04261214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5AA31" w14:textId="77777777" w:rsidR="00F81ED8" w:rsidRPr="000812F2" w:rsidRDefault="00F81ED8" w:rsidP="00F81ED8">
            <w:r w:rsidRPr="000812F2">
              <w:tab/>
              <w:t>Tried in the past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EEF6C9" w14:textId="77777777" w:rsidR="00F81ED8" w:rsidRPr="000812F2" w:rsidRDefault="00F81ED8" w:rsidP="00F81ED8">
            <w:pPr>
              <w:jc w:val="center"/>
            </w:pPr>
            <w:r w:rsidRPr="000812F2">
              <w:t>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E66D2" w14:textId="77777777" w:rsidR="00F81ED8" w:rsidRPr="000812F2" w:rsidRDefault="00F81ED8" w:rsidP="00F81ED8">
            <w:pPr>
              <w:jc w:val="center"/>
            </w:pPr>
            <w:r w:rsidRPr="000812F2">
              <w:t>10.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B4C0C" w14:textId="77777777" w:rsidR="00F81ED8" w:rsidRPr="000812F2" w:rsidRDefault="00F81ED8" w:rsidP="00F81ED8">
            <w:pPr>
              <w:jc w:val="center"/>
            </w:pPr>
            <w:r w:rsidRPr="000812F2">
              <w:t>1.2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4652" w14:textId="77777777" w:rsidR="00F81ED8" w:rsidRPr="000812F2" w:rsidRDefault="00F81ED8" w:rsidP="00F81ED8">
            <w:pPr>
              <w:jc w:val="center"/>
            </w:pPr>
            <w:r w:rsidRPr="000812F2">
              <w:t>0.74 - 2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538917" w14:textId="77777777" w:rsidR="00F81ED8" w:rsidRPr="000812F2" w:rsidRDefault="00F81ED8" w:rsidP="00F81ED8">
            <w:pPr>
              <w:jc w:val="center"/>
            </w:pPr>
            <w:r w:rsidRPr="000812F2">
              <w:t>.37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EEDE7" w14:textId="77777777" w:rsidR="00F81ED8" w:rsidRPr="000812F2" w:rsidRDefault="00F81ED8" w:rsidP="00F81ED8">
            <w:pPr>
              <w:jc w:val="center"/>
            </w:pPr>
            <w:r w:rsidRPr="000812F2">
              <w:t>1.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99C0" w14:textId="77777777" w:rsidR="00F81ED8" w:rsidRPr="000812F2" w:rsidRDefault="00F81ED8" w:rsidP="00F81ED8">
            <w:pPr>
              <w:jc w:val="center"/>
            </w:pPr>
            <w:r w:rsidRPr="000812F2">
              <w:t>0.71 - 2.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4C24A2" w14:textId="77777777" w:rsidR="00F81ED8" w:rsidRPr="000812F2" w:rsidRDefault="00F81ED8" w:rsidP="00F81ED8">
            <w:pPr>
              <w:jc w:val="center"/>
            </w:pPr>
            <w:r w:rsidRPr="000812F2">
              <w:t>.42</w:t>
            </w:r>
          </w:p>
        </w:tc>
      </w:tr>
      <w:tr w:rsidR="00F81ED8" w:rsidRPr="000812F2" w14:paraId="5FB21358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037B9" w14:textId="77777777" w:rsidR="00F81ED8" w:rsidRPr="000812F2" w:rsidRDefault="00F81ED8" w:rsidP="00F81ED8">
            <w:r w:rsidRPr="000812F2">
              <w:tab/>
              <w:t>Current dual user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68DBC" w14:textId="77777777" w:rsidR="00F81ED8" w:rsidRPr="000812F2" w:rsidRDefault="00F81ED8" w:rsidP="00F81ED8">
            <w:pPr>
              <w:jc w:val="center"/>
            </w:pPr>
            <w:r w:rsidRPr="000812F2">
              <w:t>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682A9C" w14:textId="77777777" w:rsidR="00F81ED8" w:rsidRPr="000812F2" w:rsidRDefault="00F81ED8" w:rsidP="00F81ED8">
            <w:pPr>
              <w:jc w:val="center"/>
            </w:pPr>
            <w:r w:rsidRPr="000812F2">
              <w:t>15.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3756D3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A05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20 - 3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B4F7BA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906C2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800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12 - 3.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46F85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9</w:t>
            </w:r>
          </w:p>
        </w:tc>
      </w:tr>
      <w:tr w:rsidR="00F81ED8" w:rsidRPr="000812F2" w14:paraId="24F6CAE8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9D0CD5" w14:textId="77777777" w:rsidR="00F81ED8" w:rsidRPr="000812F2" w:rsidRDefault="00F81ED8" w:rsidP="00F81ED8"/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2168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26258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79D37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D4D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9C677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A29E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7B1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2F55AF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5E90B37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D2DFD4" w14:textId="77777777" w:rsidR="00F81ED8" w:rsidRPr="000812F2" w:rsidRDefault="00F81ED8" w:rsidP="00F81ED8">
            <w:r w:rsidRPr="000812F2">
              <w:t>Type of the first e-cigarette used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18EA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B415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766CF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08B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3E04C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B591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4DD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04A2DF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3E2B027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6044C1" w14:textId="77777777" w:rsidR="00F81ED8" w:rsidRPr="000812F2" w:rsidRDefault="00F81ED8" w:rsidP="00F81ED8">
            <w:r w:rsidRPr="000812F2">
              <w:tab/>
              <w:t>Disposable e-cigarett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A58AE" w14:textId="77777777" w:rsidR="00F81ED8" w:rsidRPr="000812F2" w:rsidRDefault="00F81ED8" w:rsidP="00F81ED8">
            <w:pPr>
              <w:jc w:val="center"/>
            </w:pPr>
            <w:r w:rsidRPr="000812F2"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6910BD" w14:textId="77777777" w:rsidR="00F81ED8" w:rsidRPr="000812F2" w:rsidRDefault="00F81ED8" w:rsidP="00F81ED8">
            <w:pPr>
              <w:jc w:val="center"/>
            </w:pPr>
            <w:r w:rsidRPr="000812F2">
              <w:t>9.8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3CA26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E31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3A56D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22A1EC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7B1B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18044" w14:textId="77777777" w:rsidR="00F81ED8" w:rsidRPr="000812F2" w:rsidRDefault="00F81ED8" w:rsidP="00F81ED8">
            <w:pPr>
              <w:jc w:val="center"/>
              <w:rPr>
                <w:b/>
              </w:rPr>
            </w:pPr>
          </w:p>
        </w:tc>
      </w:tr>
      <w:tr w:rsidR="00F81ED8" w:rsidRPr="000812F2" w14:paraId="1DCB8C9B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8C6B50" w14:textId="77777777" w:rsidR="00F81ED8" w:rsidRPr="000812F2" w:rsidRDefault="00F81ED8" w:rsidP="00F81ED8">
            <w:r w:rsidRPr="000812F2">
              <w:tab/>
              <w:t>Rechargeable e-cigarett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FD96CE" w14:textId="77777777" w:rsidR="00F81ED8" w:rsidRPr="000812F2" w:rsidRDefault="00F81ED8" w:rsidP="00F81ED8">
            <w:pPr>
              <w:jc w:val="center"/>
            </w:pPr>
            <w:r w:rsidRPr="000812F2">
              <w:t>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F4644" w14:textId="77777777" w:rsidR="00F81ED8" w:rsidRPr="000812F2" w:rsidRDefault="00F81ED8" w:rsidP="00F81ED8">
            <w:pPr>
              <w:jc w:val="center"/>
            </w:pPr>
            <w:r w:rsidRPr="000812F2">
              <w:t>13.3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7419F" w14:textId="77777777" w:rsidR="00F81ED8" w:rsidRPr="000812F2" w:rsidRDefault="00F81ED8" w:rsidP="00F81ED8">
            <w:pPr>
              <w:jc w:val="center"/>
            </w:pPr>
            <w:r w:rsidRPr="000812F2">
              <w:t>1.4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CF6" w14:textId="77777777" w:rsidR="00F81ED8" w:rsidRPr="000812F2" w:rsidRDefault="00F81ED8" w:rsidP="00F81ED8">
            <w:pPr>
              <w:jc w:val="center"/>
            </w:pPr>
            <w:r w:rsidRPr="000812F2">
              <w:t>0.79 - 2.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89F28" w14:textId="77777777" w:rsidR="00F81ED8" w:rsidRPr="000812F2" w:rsidRDefault="00F81ED8" w:rsidP="00F81ED8">
            <w:pPr>
              <w:jc w:val="center"/>
            </w:pPr>
            <w:r w:rsidRPr="000812F2">
              <w:t>.2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0E89AF" w14:textId="77777777" w:rsidR="00F81ED8" w:rsidRPr="000812F2" w:rsidRDefault="00F81ED8" w:rsidP="00F81ED8">
            <w:pPr>
              <w:jc w:val="center"/>
            </w:pPr>
            <w:r w:rsidRPr="000812F2">
              <w:t>1.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FBB5" w14:textId="77777777" w:rsidR="00F81ED8" w:rsidRPr="000812F2" w:rsidRDefault="00F81ED8" w:rsidP="00F81ED8">
            <w:pPr>
              <w:jc w:val="center"/>
            </w:pPr>
            <w:r w:rsidRPr="000812F2">
              <w:t>0.83 - 2.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F90F44" w14:textId="77777777" w:rsidR="00F81ED8" w:rsidRPr="000812F2" w:rsidRDefault="00F81ED8" w:rsidP="00F81ED8">
            <w:pPr>
              <w:jc w:val="center"/>
            </w:pPr>
            <w:r w:rsidRPr="000812F2">
              <w:t>.185</w:t>
            </w:r>
          </w:p>
        </w:tc>
      </w:tr>
      <w:tr w:rsidR="00F81ED8" w:rsidRPr="000812F2" w14:paraId="1DDF1489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DDD52D" w14:textId="77777777" w:rsidR="00F81ED8" w:rsidRPr="000812F2" w:rsidRDefault="00F81ED8" w:rsidP="00F81ED8">
            <w:r w:rsidRPr="000812F2">
              <w:tab/>
              <w:t>Tank e-cigarett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47E208" w14:textId="77777777" w:rsidR="00F81ED8" w:rsidRPr="000812F2" w:rsidRDefault="00F81ED8" w:rsidP="00F81ED8">
            <w:pPr>
              <w:jc w:val="center"/>
            </w:pPr>
            <w:r w:rsidRPr="000812F2">
              <w:t>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74011" w14:textId="77777777" w:rsidR="00F81ED8" w:rsidRPr="000812F2" w:rsidRDefault="00F81ED8" w:rsidP="00F81ED8">
            <w:pPr>
              <w:jc w:val="center"/>
            </w:pPr>
            <w:r w:rsidRPr="000812F2">
              <w:t>10.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1D36D" w14:textId="77777777" w:rsidR="00F81ED8" w:rsidRPr="000812F2" w:rsidRDefault="00F81ED8" w:rsidP="00F81ED8">
            <w:pPr>
              <w:jc w:val="center"/>
            </w:pPr>
            <w:r w:rsidRPr="000812F2">
              <w:t>1.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AAD4" w14:textId="77777777" w:rsidR="00F81ED8" w:rsidRPr="000812F2" w:rsidRDefault="00F81ED8" w:rsidP="00F81ED8">
            <w:pPr>
              <w:jc w:val="center"/>
            </w:pPr>
            <w:r w:rsidRPr="000812F2">
              <w:t>0.62 - 2.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E63A0" w14:textId="77777777" w:rsidR="00F81ED8" w:rsidRPr="000812F2" w:rsidRDefault="00F81ED8" w:rsidP="00F81ED8">
            <w:pPr>
              <w:jc w:val="center"/>
            </w:pPr>
            <w:r w:rsidRPr="000812F2">
              <w:t>.7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C0DE73" w14:textId="77777777" w:rsidR="00F81ED8" w:rsidRPr="000812F2" w:rsidRDefault="00F81ED8" w:rsidP="00F81ED8">
            <w:pPr>
              <w:jc w:val="center"/>
            </w:pPr>
            <w:r w:rsidRPr="000812F2">
              <w:t>1.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95DB" w14:textId="77777777" w:rsidR="00F81ED8" w:rsidRPr="000812F2" w:rsidRDefault="00F81ED8" w:rsidP="00F81ED8">
            <w:pPr>
              <w:jc w:val="center"/>
            </w:pPr>
            <w:r w:rsidRPr="000812F2">
              <w:t>0.60 - 2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DBAF41" w14:textId="77777777" w:rsidR="00F81ED8" w:rsidRPr="000812F2" w:rsidRDefault="00F81ED8" w:rsidP="00F81ED8">
            <w:pPr>
              <w:jc w:val="center"/>
            </w:pPr>
            <w:r w:rsidRPr="000812F2">
              <w:t>.72</w:t>
            </w:r>
          </w:p>
        </w:tc>
      </w:tr>
      <w:tr w:rsidR="00F81ED8" w:rsidRPr="000812F2" w14:paraId="69103F25" w14:textId="77777777" w:rsidTr="00607723"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2394A6" w14:textId="77777777" w:rsidR="00F81ED8" w:rsidRPr="000812F2" w:rsidRDefault="00F81ED8" w:rsidP="00F81ED8">
            <w:r w:rsidRPr="000812F2">
              <w:tab/>
              <w:t>Don’t know/ Other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0A6C9B" w14:textId="77777777" w:rsidR="00F81ED8" w:rsidRPr="000812F2" w:rsidRDefault="00F81ED8" w:rsidP="00F81ED8">
            <w:pPr>
              <w:jc w:val="center"/>
            </w:pPr>
            <w:r w:rsidRPr="000812F2"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5815F" w14:textId="77777777" w:rsidR="00F81ED8" w:rsidRPr="000812F2" w:rsidRDefault="00F81ED8" w:rsidP="00F81ED8">
            <w:pPr>
              <w:jc w:val="center"/>
            </w:pPr>
            <w:r w:rsidRPr="000812F2">
              <w:t>8.9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711E82" w14:textId="77777777" w:rsidR="00F81ED8" w:rsidRPr="000812F2" w:rsidRDefault="00F81ED8" w:rsidP="00F81ED8">
            <w:pPr>
              <w:jc w:val="center"/>
            </w:pPr>
            <w:r w:rsidRPr="000812F2">
              <w:t>0.9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C4AF4" w14:textId="77777777" w:rsidR="00F81ED8" w:rsidRPr="000812F2" w:rsidRDefault="00F81ED8" w:rsidP="00F81ED8">
            <w:pPr>
              <w:jc w:val="center"/>
            </w:pPr>
            <w:r w:rsidRPr="000812F2">
              <w:t>0.32 - 2.5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43182" w14:textId="77777777" w:rsidR="00F81ED8" w:rsidRPr="000812F2" w:rsidRDefault="00F81ED8" w:rsidP="00F81ED8">
            <w:pPr>
              <w:jc w:val="center"/>
            </w:pPr>
            <w:r w:rsidRPr="000812F2">
              <w:t>.85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AC0AE9" w14:textId="77777777" w:rsidR="00F81ED8" w:rsidRPr="000812F2" w:rsidRDefault="00F81ED8" w:rsidP="00F81ED8">
            <w:pPr>
              <w:jc w:val="center"/>
            </w:pPr>
            <w:r w:rsidRPr="000812F2">
              <w:t>0.9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B7FD0" w14:textId="77777777" w:rsidR="00F81ED8" w:rsidRPr="000812F2" w:rsidRDefault="00F81ED8" w:rsidP="00F81ED8">
            <w:pPr>
              <w:jc w:val="center"/>
            </w:pPr>
            <w:r w:rsidRPr="000812F2">
              <w:t>0.34 - 2.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D30916" w14:textId="77777777" w:rsidR="00F81ED8" w:rsidRPr="000812F2" w:rsidRDefault="00F81ED8" w:rsidP="00F81ED8">
            <w:pPr>
              <w:jc w:val="center"/>
            </w:pPr>
            <w:r w:rsidRPr="000812F2">
              <w:t>.99</w:t>
            </w:r>
          </w:p>
        </w:tc>
      </w:tr>
    </w:tbl>
    <w:p w14:paraId="2F536A73" w14:textId="77777777" w:rsidR="00F81ED8" w:rsidRPr="000812F2" w:rsidRDefault="00F81ED8" w:rsidP="00F81ED8">
      <w:pPr>
        <w:jc w:val="both"/>
        <w:rPr>
          <w:rFonts w:ascii="Times New Roman" w:hAnsi="Times New Roman"/>
          <w:sz w:val="18"/>
          <w:lang w:val="de-DE"/>
        </w:rPr>
      </w:pPr>
      <w:r w:rsidRPr="000812F2">
        <w:rPr>
          <w:rFonts w:ascii="Times New Roman" w:hAnsi="Times New Roman"/>
          <w:sz w:val="18"/>
        </w:rPr>
        <w:t xml:space="preserve">Note. HSI: Heaviness of Smoking Index; ref: reference category. </w:t>
      </w:r>
      <w:r w:rsidRPr="000812F2">
        <w:rPr>
          <w:rFonts w:ascii="Times New Roman" w:hAnsi="Times New Roman"/>
          <w:sz w:val="18"/>
          <w:lang w:val="de-DE"/>
        </w:rPr>
        <w:t>R</w:t>
      </w:r>
      <w:r w:rsidRPr="000812F2">
        <w:rPr>
          <w:rFonts w:ascii="Times New Roman" w:hAnsi="Times New Roman"/>
          <w:sz w:val="18"/>
          <w:vertAlign w:val="superscript"/>
          <w:lang w:val="de-DE"/>
        </w:rPr>
        <w:t>2</w:t>
      </w:r>
      <w:r w:rsidRPr="000812F2">
        <w:rPr>
          <w:rFonts w:ascii="Times New Roman" w:hAnsi="Times New Roman"/>
          <w:sz w:val="18"/>
          <w:lang w:val="de-DE"/>
        </w:rPr>
        <w:t xml:space="preserve"> = .033 (Cox &amp; Snell), .064 (Nagelkerke). Model </w:t>
      </w:r>
      <w:r w:rsidRPr="000812F2">
        <w:rPr>
          <w:rFonts w:ascii="Times New Roman" w:hAnsi="Times New Roman"/>
          <w:sz w:val="18"/>
        </w:rPr>
        <w:t>χ</w:t>
      </w:r>
      <w:r w:rsidRPr="000812F2">
        <w:rPr>
          <w:rFonts w:ascii="Times New Roman" w:hAnsi="Times New Roman"/>
          <w:sz w:val="18"/>
          <w:vertAlign w:val="superscript"/>
          <w:lang w:val="de-DE"/>
        </w:rPr>
        <w:t>2</w:t>
      </w:r>
      <w:r w:rsidRPr="000812F2">
        <w:rPr>
          <w:rFonts w:ascii="Times New Roman" w:hAnsi="Times New Roman"/>
          <w:sz w:val="18"/>
          <w:lang w:val="de-DE"/>
        </w:rPr>
        <w:t xml:space="preserve">(12) = 31.84, </w:t>
      </w:r>
      <w:r w:rsidRPr="000812F2">
        <w:rPr>
          <w:rFonts w:ascii="Times New Roman" w:hAnsi="Times New Roman"/>
          <w:i/>
          <w:sz w:val="18"/>
          <w:lang w:val="de-DE"/>
        </w:rPr>
        <w:t>p</w:t>
      </w:r>
      <w:r w:rsidRPr="000812F2">
        <w:rPr>
          <w:rFonts w:ascii="Times New Roman" w:hAnsi="Times New Roman"/>
          <w:sz w:val="18"/>
          <w:lang w:val="de-DE"/>
        </w:rPr>
        <w:t xml:space="preserve"> = .001.</w:t>
      </w:r>
    </w:p>
    <w:p w14:paraId="2E2788DB" w14:textId="77777777" w:rsidR="00F81ED8" w:rsidRPr="000812F2" w:rsidRDefault="00F81ED8" w:rsidP="00F81ED8">
      <w:pPr>
        <w:rPr>
          <w:rFonts w:ascii="Times New Roman" w:hAnsi="Times New Roman"/>
          <w:sz w:val="18"/>
          <w:szCs w:val="18"/>
          <w:lang w:val="de-DE"/>
        </w:rPr>
      </w:pPr>
      <w:r w:rsidRPr="000812F2">
        <w:rPr>
          <w:rFonts w:ascii="Times New Roman" w:hAnsi="Times New Roman"/>
          <w:sz w:val="18"/>
          <w:szCs w:val="18"/>
          <w:lang w:val="de-DE"/>
        </w:rPr>
        <w:br w:type="page"/>
      </w:r>
    </w:p>
    <w:p w14:paraId="3DBA138C" w14:textId="77777777" w:rsidR="00F81ED8" w:rsidRPr="000812F2" w:rsidRDefault="00F81ED8" w:rsidP="00F81ED8">
      <w:pPr>
        <w:jc w:val="both"/>
        <w:rPr>
          <w:rFonts w:ascii="Times New Roman" w:hAnsi="Times New Roman"/>
          <w:b/>
          <w:sz w:val="20"/>
          <w:szCs w:val="20"/>
        </w:rPr>
      </w:pPr>
      <w:r w:rsidRPr="000812F2">
        <w:rPr>
          <w:rFonts w:ascii="Times New Roman" w:hAnsi="Times New Roman"/>
          <w:b/>
          <w:sz w:val="20"/>
          <w:szCs w:val="20"/>
        </w:rPr>
        <w:lastRenderedPageBreak/>
        <w:t>Table A3</w:t>
      </w:r>
    </w:p>
    <w:p w14:paraId="268CC178" w14:textId="77777777" w:rsidR="00F81ED8" w:rsidRPr="000812F2" w:rsidRDefault="00F81ED8" w:rsidP="00F81ED8">
      <w:pPr>
        <w:rPr>
          <w:rFonts w:ascii="Times New Roman" w:hAnsi="Times New Roman"/>
          <w:sz w:val="20"/>
        </w:rPr>
      </w:pPr>
      <w:r w:rsidRPr="000812F2">
        <w:rPr>
          <w:rFonts w:ascii="Times New Roman" w:hAnsi="Times New Roman"/>
          <w:sz w:val="20"/>
        </w:rPr>
        <w:t xml:space="preserve">Multinomial logistic regression appraising associations with past e-cigarette trial and current dual use (compared with past e-cigarette users); </w:t>
      </w:r>
      <w:r w:rsidRPr="000812F2">
        <w:rPr>
          <w:rFonts w:ascii="Times New Roman" w:hAnsi="Times New Roman"/>
          <w:i/>
          <w:sz w:val="20"/>
        </w:rPr>
        <w:t>N</w:t>
      </w:r>
      <w:r w:rsidRPr="000812F2">
        <w:rPr>
          <w:rFonts w:ascii="Times New Roman" w:hAnsi="Times New Roman"/>
          <w:sz w:val="20"/>
        </w:rPr>
        <w:t xml:space="preserve"> = 953.</w:t>
      </w:r>
    </w:p>
    <w:tbl>
      <w:tblPr>
        <w:tblStyle w:val="TableGrid11"/>
        <w:tblW w:w="5000" w:type="pct"/>
        <w:tblLayout w:type="fixed"/>
        <w:tblLook w:val="04A0" w:firstRow="1" w:lastRow="0" w:firstColumn="1" w:lastColumn="0" w:noHBand="0" w:noVBand="1"/>
      </w:tblPr>
      <w:tblGrid>
        <w:gridCol w:w="2293"/>
        <w:gridCol w:w="1125"/>
        <w:gridCol w:w="1211"/>
        <w:gridCol w:w="1211"/>
        <w:gridCol w:w="1211"/>
        <w:gridCol w:w="1211"/>
        <w:gridCol w:w="1211"/>
        <w:gridCol w:w="1209"/>
      </w:tblGrid>
      <w:tr w:rsidR="00F81ED8" w:rsidRPr="000812F2" w14:paraId="023AC232" w14:textId="77777777" w:rsidTr="00607723"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6E9B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Variable</w:t>
            </w:r>
          </w:p>
        </w:tc>
        <w:tc>
          <w:tcPr>
            <w:tcW w:w="5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1ED0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Used in the past</w:t>
            </w:r>
          </w:p>
        </w:tc>
        <w:tc>
          <w:tcPr>
            <w:tcW w:w="170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DDDB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Tried in the past vs.</w:t>
            </w:r>
          </w:p>
          <w:p w14:paraId="4EFF63B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Used in the past (ref)</w:t>
            </w:r>
          </w:p>
        </w:tc>
        <w:tc>
          <w:tcPr>
            <w:tcW w:w="1701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119B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Current dual users vs.</w:t>
            </w:r>
          </w:p>
          <w:p w14:paraId="5D64E1E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Used in the past (ref)</w:t>
            </w:r>
          </w:p>
        </w:tc>
      </w:tr>
      <w:tr w:rsidR="00F81ED8" w:rsidRPr="000812F2" w14:paraId="624A73EB" w14:textId="77777777" w:rsidTr="00607723">
        <w:tc>
          <w:tcPr>
            <w:tcW w:w="10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8ADE4" w14:textId="77777777" w:rsidR="00F81ED8" w:rsidRPr="000812F2" w:rsidRDefault="00F81ED8" w:rsidP="00F81ED8"/>
        </w:tc>
        <w:tc>
          <w:tcPr>
            <w:tcW w:w="5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3C05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56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A7E45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0942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95% confidence intervals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1A517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  <w:i/>
              </w:rPr>
              <w:t>p</w:t>
            </w:r>
          </w:p>
        </w:tc>
        <w:tc>
          <w:tcPr>
            <w:tcW w:w="56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D7514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Odds Ratio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5D62D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95% confidence intervals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65DD4" w14:textId="77777777" w:rsidR="00F81ED8" w:rsidRPr="000812F2" w:rsidRDefault="00F81ED8" w:rsidP="00F81ED8">
            <w:pPr>
              <w:jc w:val="center"/>
              <w:rPr>
                <w:b/>
                <w:i/>
              </w:rPr>
            </w:pPr>
            <w:r w:rsidRPr="000812F2">
              <w:rPr>
                <w:b/>
                <w:i/>
              </w:rPr>
              <w:t>p</w:t>
            </w:r>
          </w:p>
        </w:tc>
      </w:tr>
      <w:tr w:rsidR="00F81ED8" w:rsidRPr="000812F2" w14:paraId="084DFB5B" w14:textId="77777777" w:rsidTr="00607723">
        <w:tc>
          <w:tcPr>
            <w:tcW w:w="1073" w:type="pct"/>
            <w:tcBorders>
              <w:left w:val="single" w:sz="4" w:space="0" w:color="auto"/>
              <w:bottom w:val="nil"/>
            </w:tcBorders>
            <w:vAlign w:val="center"/>
          </w:tcPr>
          <w:p w14:paraId="5D4DD968" w14:textId="77777777" w:rsidR="00F81ED8" w:rsidRPr="000812F2" w:rsidRDefault="00F81ED8" w:rsidP="00F81ED8">
            <w:r w:rsidRPr="000812F2">
              <w:t>Reasons for using e-cigarettes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0E9A5F3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bottom w:val="nil"/>
              <w:right w:val="nil"/>
            </w:tcBorders>
            <w:vAlign w:val="center"/>
          </w:tcPr>
          <w:p w14:paraId="5343CB8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6AE3A7E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left w:val="nil"/>
              <w:bottom w:val="nil"/>
            </w:tcBorders>
            <w:vAlign w:val="center"/>
          </w:tcPr>
          <w:p w14:paraId="3AAD02B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bottom w:val="nil"/>
              <w:right w:val="nil"/>
            </w:tcBorders>
            <w:vAlign w:val="center"/>
          </w:tcPr>
          <w:p w14:paraId="1A4CF59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  <w:vAlign w:val="center"/>
          </w:tcPr>
          <w:p w14:paraId="1575E7D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74CCC7E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330D31C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B09605" w14:textId="77777777" w:rsidR="00F81ED8" w:rsidRPr="000812F2" w:rsidRDefault="00F81ED8" w:rsidP="00F81ED8">
            <w:r w:rsidRPr="000812F2">
              <w:tab/>
              <w:t>To help stop smoking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B780DF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7BD8A6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4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CBE3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33 - 0.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80487BA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&lt; .001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30D7B041" w14:textId="77777777" w:rsidR="00F81ED8" w:rsidRPr="000812F2" w:rsidRDefault="00F81ED8" w:rsidP="00F81ED8">
            <w:pPr>
              <w:jc w:val="center"/>
            </w:pPr>
            <w:r w:rsidRPr="000812F2">
              <w:t>1.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849B" w14:textId="77777777" w:rsidR="00F81ED8" w:rsidRPr="000812F2" w:rsidRDefault="00F81ED8" w:rsidP="00F81ED8">
            <w:pPr>
              <w:jc w:val="center"/>
            </w:pPr>
            <w:r w:rsidRPr="000812F2">
              <w:t>0.70 - 1.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9903BA" w14:textId="77777777" w:rsidR="00F81ED8" w:rsidRPr="000812F2" w:rsidRDefault="00F81ED8" w:rsidP="00F81ED8">
            <w:pPr>
              <w:jc w:val="center"/>
            </w:pPr>
            <w:r w:rsidRPr="000812F2">
              <w:t>.82</w:t>
            </w:r>
          </w:p>
        </w:tc>
      </w:tr>
      <w:tr w:rsidR="00F81ED8" w:rsidRPr="000812F2" w14:paraId="52F2F137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1F9928" w14:textId="77777777" w:rsidR="00F81ED8" w:rsidRPr="000812F2" w:rsidRDefault="00F81ED8" w:rsidP="00F81ED8">
            <w:r w:rsidRPr="000812F2">
              <w:tab/>
              <w:t>To help reduce smoking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E439862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2399D07" w14:textId="77777777" w:rsidR="00F81ED8" w:rsidRPr="000812F2" w:rsidRDefault="00F81ED8" w:rsidP="00F81ED8">
            <w:pPr>
              <w:jc w:val="center"/>
            </w:pPr>
            <w:r w:rsidRPr="000812F2">
              <w:t>0.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DC94" w14:textId="77777777" w:rsidR="00F81ED8" w:rsidRPr="000812F2" w:rsidRDefault="00F81ED8" w:rsidP="00F81ED8">
            <w:pPr>
              <w:jc w:val="center"/>
            </w:pPr>
            <w:r w:rsidRPr="000812F2">
              <w:t>0.58 - 1.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79FD4BD" w14:textId="77777777" w:rsidR="00F81ED8" w:rsidRPr="000812F2" w:rsidRDefault="00F81ED8" w:rsidP="00F81ED8">
            <w:pPr>
              <w:jc w:val="center"/>
            </w:pPr>
            <w:r w:rsidRPr="000812F2">
              <w:t>.57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9B10844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D59F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59 - 3.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E0217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&lt; .001</w:t>
            </w:r>
          </w:p>
        </w:tc>
      </w:tr>
      <w:tr w:rsidR="00F81ED8" w:rsidRPr="000812F2" w14:paraId="544D0661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1CA20C" w14:textId="77777777" w:rsidR="00F81ED8" w:rsidRPr="000812F2" w:rsidRDefault="00F81ED8" w:rsidP="00F81ED8">
            <w:r w:rsidRPr="000812F2">
              <w:tab/>
              <w:t>An aid to keep off smoking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E8182BF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981B1CE" w14:textId="77777777" w:rsidR="00F81ED8" w:rsidRPr="000812F2" w:rsidRDefault="00F81ED8" w:rsidP="00F81ED8">
            <w:pPr>
              <w:jc w:val="center"/>
            </w:pPr>
            <w:r w:rsidRPr="000812F2">
              <w:t>0.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EC32" w14:textId="77777777" w:rsidR="00F81ED8" w:rsidRPr="000812F2" w:rsidRDefault="00F81ED8" w:rsidP="00F81ED8">
            <w:pPr>
              <w:jc w:val="center"/>
            </w:pPr>
            <w:r w:rsidRPr="000812F2">
              <w:t>0.52 - 1.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59083B7D" w14:textId="77777777" w:rsidR="00F81ED8" w:rsidRPr="000812F2" w:rsidRDefault="00F81ED8" w:rsidP="00F81ED8">
            <w:pPr>
              <w:jc w:val="center"/>
            </w:pPr>
            <w:r w:rsidRPr="000812F2">
              <w:t>.24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BDF1808" w14:textId="77777777" w:rsidR="00F81ED8" w:rsidRPr="000812F2" w:rsidRDefault="00F81ED8" w:rsidP="00F81ED8">
            <w:pPr>
              <w:jc w:val="center"/>
            </w:pPr>
            <w:r w:rsidRPr="000812F2"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BAC8" w14:textId="77777777" w:rsidR="00F81ED8" w:rsidRPr="000812F2" w:rsidRDefault="00F81ED8" w:rsidP="00F81ED8">
            <w:pPr>
              <w:jc w:val="center"/>
            </w:pPr>
            <w:r w:rsidRPr="000812F2">
              <w:t>0.54 - 1.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6F5643" w14:textId="77777777" w:rsidR="00F81ED8" w:rsidRPr="000812F2" w:rsidRDefault="00F81ED8" w:rsidP="00F81ED8">
            <w:pPr>
              <w:jc w:val="center"/>
            </w:pPr>
            <w:r w:rsidRPr="000812F2">
              <w:t>.37</w:t>
            </w:r>
          </w:p>
        </w:tc>
      </w:tr>
      <w:tr w:rsidR="00F81ED8" w:rsidRPr="000812F2" w14:paraId="050400C3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FAA05D" w14:textId="77777777" w:rsidR="00F81ED8" w:rsidRPr="000812F2" w:rsidRDefault="00F81ED8" w:rsidP="00F81ED8">
            <w:r w:rsidRPr="000812F2">
              <w:tab/>
              <w:t>To help deal with smoking restrictions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EE6E38F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AB49B46" w14:textId="77777777" w:rsidR="00F81ED8" w:rsidRPr="000812F2" w:rsidRDefault="00F81ED8" w:rsidP="00F81ED8">
            <w:pPr>
              <w:jc w:val="center"/>
            </w:pPr>
            <w:r w:rsidRPr="000812F2">
              <w:t>0.8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9A5C" w14:textId="77777777" w:rsidR="00F81ED8" w:rsidRPr="000812F2" w:rsidRDefault="00F81ED8" w:rsidP="00F81ED8">
            <w:pPr>
              <w:jc w:val="center"/>
            </w:pPr>
            <w:r w:rsidRPr="000812F2">
              <w:t>0.48 - 1.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AEF6B4E" w14:textId="77777777" w:rsidR="00F81ED8" w:rsidRPr="000812F2" w:rsidRDefault="00F81ED8" w:rsidP="00F81ED8">
            <w:pPr>
              <w:jc w:val="center"/>
            </w:pPr>
            <w:r w:rsidRPr="000812F2">
              <w:t>.49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DF44570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0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92B5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22 - 3.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C10C5C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6</w:t>
            </w:r>
          </w:p>
        </w:tc>
      </w:tr>
      <w:tr w:rsidR="00F81ED8" w:rsidRPr="000812F2" w14:paraId="22EEB9E7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9DFC6E" w14:textId="77777777" w:rsidR="00F81ED8" w:rsidRPr="000812F2" w:rsidRDefault="00F81ED8" w:rsidP="00F81ED8">
            <w:r w:rsidRPr="000812F2">
              <w:tab/>
              <w:t>To avoid second-hand smoke risk for others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8E9B54C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8DCD3F6" w14:textId="77777777" w:rsidR="00F81ED8" w:rsidRPr="000812F2" w:rsidRDefault="00F81ED8" w:rsidP="00F81ED8">
            <w:pPr>
              <w:jc w:val="center"/>
            </w:pPr>
            <w:r w:rsidRPr="000812F2">
              <w:t>0.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7CC7" w14:textId="77777777" w:rsidR="00F81ED8" w:rsidRPr="000812F2" w:rsidRDefault="00F81ED8" w:rsidP="00F81ED8">
            <w:pPr>
              <w:jc w:val="center"/>
            </w:pPr>
            <w:r w:rsidRPr="000812F2">
              <w:t>0.30 - 1.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1C0BB42A" w14:textId="77777777" w:rsidR="00F81ED8" w:rsidRPr="000812F2" w:rsidRDefault="00F81ED8" w:rsidP="00F81ED8">
            <w:pPr>
              <w:jc w:val="center"/>
            </w:pPr>
            <w:r w:rsidRPr="000812F2">
              <w:t>.26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80B68E2" w14:textId="77777777" w:rsidR="00F81ED8" w:rsidRPr="000812F2" w:rsidRDefault="00F81ED8" w:rsidP="00F81ED8">
            <w:pPr>
              <w:jc w:val="center"/>
            </w:pPr>
            <w:r w:rsidRPr="000812F2">
              <w:t>1.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4D5D" w14:textId="77777777" w:rsidR="00F81ED8" w:rsidRPr="000812F2" w:rsidRDefault="00F81ED8" w:rsidP="00F81ED8">
            <w:pPr>
              <w:jc w:val="center"/>
            </w:pPr>
            <w:r w:rsidRPr="000812F2">
              <w:t>0.89 - 3.2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7BC985" w14:textId="77777777" w:rsidR="00F81ED8" w:rsidRPr="000812F2" w:rsidRDefault="00F81ED8" w:rsidP="00F81ED8">
            <w:pPr>
              <w:jc w:val="center"/>
            </w:pPr>
            <w:r w:rsidRPr="000812F2">
              <w:t>.109</w:t>
            </w:r>
          </w:p>
        </w:tc>
      </w:tr>
      <w:tr w:rsidR="00F81ED8" w:rsidRPr="000812F2" w14:paraId="1D981206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5E8A71" w14:textId="77777777" w:rsidR="00F81ED8" w:rsidRPr="000812F2" w:rsidRDefault="00F81ED8" w:rsidP="00F81ED8">
            <w:r w:rsidRPr="000812F2">
              <w:tab/>
              <w:t>To save money compared with smoking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4F1DB61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3D79F945" w14:textId="77777777" w:rsidR="00F81ED8" w:rsidRPr="000812F2" w:rsidRDefault="00F81ED8" w:rsidP="00F81ED8">
            <w:pPr>
              <w:jc w:val="center"/>
            </w:pPr>
            <w:r w:rsidRPr="000812F2">
              <w:t>0.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AE87" w14:textId="77777777" w:rsidR="00F81ED8" w:rsidRPr="000812F2" w:rsidRDefault="00F81ED8" w:rsidP="00F81ED8">
            <w:pPr>
              <w:jc w:val="center"/>
            </w:pPr>
            <w:r w:rsidRPr="000812F2">
              <w:t>0.48 - 1.1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DA01814" w14:textId="77777777" w:rsidR="00F81ED8" w:rsidRPr="000812F2" w:rsidRDefault="00F81ED8" w:rsidP="00F81ED8">
            <w:pPr>
              <w:jc w:val="center"/>
            </w:pPr>
            <w:r w:rsidRPr="000812F2">
              <w:t>.23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1C8A976" w14:textId="77777777" w:rsidR="00F81ED8" w:rsidRPr="000812F2" w:rsidRDefault="00F81ED8" w:rsidP="00F81ED8">
            <w:pPr>
              <w:jc w:val="center"/>
            </w:pPr>
            <w:r w:rsidRPr="000812F2">
              <w:t>1.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C074" w14:textId="77777777" w:rsidR="00F81ED8" w:rsidRPr="000812F2" w:rsidRDefault="00F81ED8" w:rsidP="00F81ED8">
            <w:pPr>
              <w:jc w:val="center"/>
            </w:pPr>
            <w:r w:rsidRPr="000812F2">
              <w:t>0.88 - 2.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8D88B" w14:textId="77777777" w:rsidR="00F81ED8" w:rsidRPr="000812F2" w:rsidRDefault="00F81ED8" w:rsidP="00F81ED8">
            <w:pPr>
              <w:jc w:val="center"/>
            </w:pPr>
            <w:r w:rsidRPr="000812F2">
              <w:t>.161</w:t>
            </w:r>
          </w:p>
        </w:tc>
      </w:tr>
      <w:tr w:rsidR="00F81ED8" w:rsidRPr="000812F2" w14:paraId="792C3B6E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F829FC" w14:textId="77777777" w:rsidR="00F81ED8" w:rsidRPr="000812F2" w:rsidRDefault="00F81ED8" w:rsidP="00F81ED8">
            <w:r w:rsidRPr="000812F2">
              <w:tab/>
              <w:t>Felt addicted to smoking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46F9AC6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89187A8" w14:textId="77777777" w:rsidR="00F81ED8" w:rsidRPr="000812F2" w:rsidRDefault="00F81ED8" w:rsidP="00F81ED8">
            <w:pPr>
              <w:jc w:val="center"/>
            </w:pPr>
            <w:r w:rsidRPr="000812F2"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F6D2" w14:textId="77777777" w:rsidR="00F81ED8" w:rsidRPr="000812F2" w:rsidRDefault="00F81ED8" w:rsidP="00F81ED8">
            <w:pPr>
              <w:jc w:val="center"/>
            </w:pPr>
            <w:r w:rsidRPr="000812F2">
              <w:t>0.47 - 1.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1CC2B85F" w14:textId="77777777" w:rsidR="00F81ED8" w:rsidRPr="000812F2" w:rsidRDefault="00F81ED8" w:rsidP="00F81ED8">
            <w:pPr>
              <w:jc w:val="center"/>
            </w:pPr>
            <w:r w:rsidRPr="000812F2">
              <w:t>.82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527E582" w14:textId="77777777" w:rsidR="00F81ED8" w:rsidRPr="000812F2" w:rsidRDefault="00F81ED8" w:rsidP="00F81ED8">
            <w:pPr>
              <w:jc w:val="center"/>
            </w:pPr>
            <w:r w:rsidRPr="000812F2">
              <w:t>1.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93A1" w14:textId="77777777" w:rsidR="00F81ED8" w:rsidRPr="000812F2" w:rsidRDefault="00F81ED8" w:rsidP="00F81ED8">
            <w:pPr>
              <w:jc w:val="center"/>
            </w:pPr>
            <w:r w:rsidRPr="000812F2">
              <w:t>0.91 - 2.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D85471" w14:textId="77777777" w:rsidR="00F81ED8" w:rsidRPr="000812F2" w:rsidRDefault="00F81ED8" w:rsidP="00F81ED8">
            <w:pPr>
              <w:jc w:val="center"/>
            </w:pPr>
            <w:r w:rsidRPr="000812F2">
              <w:t>.107</w:t>
            </w:r>
          </w:p>
        </w:tc>
      </w:tr>
      <w:tr w:rsidR="00F81ED8" w:rsidRPr="000812F2" w14:paraId="0B35D229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F0D6A2" w14:textId="77777777" w:rsidR="00F81ED8" w:rsidRPr="000812F2" w:rsidRDefault="00F81ED8" w:rsidP="00F81ED8">
            <w:r w:rsidRPr="000812F2">
              <w:tab/>
              <w:t>To give it a try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266DF7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F96BCA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9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35C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99 - 4.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5907FF15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&lt; .001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2D1BDE5" w14:textId="77777777" w:rsidR="00F81ED8" w:rsidRPr="000812F2" w:rsidRDefault="00F81ED8" w:rsidP="00F81ED8">
            <w:pPr>
              <w:jc w:val="center"/>
            </w:pPr>
            <w:r w:rsidRPr="000812F2">
              <w:t>0.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B7EE" w14:textId="77777777" w:rsidR="00F81ED8" w:rsidRPr="000812F2" w:rsidRDefault="00F81ED8" w:rsidP="00F81ED8">
            <w:pPr>
              <w:jc w:val="center"/>
            </w:pPr>
            <w:r w:rsidRPr="000812F2">
              <w:t>0.42 - 1.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931914" w14:textId="77777777" w:rsidR="00F81ED8" w:rsidRPr="000812F2" w:rsidRDefault="00F81ED8" w:rsidP="00F81ED8">
            <w:pPr>
              <w:jc w:val="center"/>
            </w:pPr>
            <w:r w:rsidRPr="000812F2">
              <w:t>.137</w:t>
            </w:r>
          </w:p>
        </w:tc>
      </w:tr>
      <w:tr w:rsidR="00F81ED8" w:rsidRPr="000812F2" w14:paraId="0861F584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CC23B8" w14:textId="77777777" w:rsidR="00F81ED8" w:rsidRPr="000812F2" w:rsidRDefault="00F81ED8" w:rsidP="00F81ED8">
            <w:r w:rsidRPr="000812F2">
              <w:tab/>
              <w:t>Other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48325DA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6501E7E" w14:textId="77777777" w:rsidR="00F81ED8" w:rsidRPr="000812F2" w:rsidRDefault="00F81ED8" w:rsidP="00F81ED8">
            <w:pPr>
              <w:jc w:val="center"/>
            </w:pPr>
            <w:r w:rsidRPr="000812F2">
              <w:t>0.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C32F" w14:textId="77777777" w:rsidR="00F81ED8" w:rsidRPr="000812F2" w:rsidRDefault="00F81ED8" w:rsidP="00F81ED8">
            <w:pPr>
              <w:jc w:val="center"/>
            </w:pPr>
            <w:r w:rsidRPr="000812F2">
              <w:t>0.14 - 3.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D829BC6" w14:textId="77777777" w:rsidR="00F81ED8" w:rsidRPr="000812F2" w:rsidRDefault="00F81ED8" w:rsidP="00F81ED8">
            <w:pPr>
              <w:jc w:val="center"/>
            </w:pPr>
            <w:r w:rsidRPr="000812F2">
              <w:t>.67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69EA929" w14:textId="77777777" w:rsidR="00F81ED8" w:rsidRPr="000812F2" w:rsidRDefault="00F81ED8" w:rsidP="00F81ED8">
            <w:pPr>
              <w:jc w:val="center"/>
            </w:pPr>
            <w:r w:rsidRPr="000812F2">
              <w:t>1.4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6681" w14:textId="77777777" w:rsidR="00F81ED8" w:rsidRPr="000812F2" w:rsidRDefault="00F81ED8" w:rsidP="00F81ED8">
            <w:pPr>
              <w:jc w:val="center"/>
            </w:pPr>
            <w:r w:rsidRPr="000812F2">
              <w:t>0.30 - 6.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855030" w14:textId="77777777" w:rsidR="00F81ED8" w:rsidRPr="000812F2" w:rsidRDefault="00F81ED8" w:rsidP="00F81ED8">
            <w:pPr>
              <w:jc w:val="center"/>
            </w:pPr>
            <w:r w:rsidRPr="000812F2">
              <w:t>.65</w:t>
            </w:r>
          </w:p>
        </w:tc>
      </w:tr>
      <w:tr w:rsidR="00F81ED8" w:rsidRPr="000812F2" w14:paraId="646B161B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1485A5" w14:textId="77777777" w:rsidR="00F81ED8" w:rsidRPr="000812F2" w:rsidRDefault="00F81ED8" w:rsidP="00F81ED8"/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B57E9B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6AE55C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22B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3425A0F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29CF43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4BE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8BA2D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6C891EDB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3BE7C4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Gender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43741D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6E6984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78D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765A26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1144DB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435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E7DB3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3C3B04F8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71A7CD" w14:textId="77777777" w:rsidR="00F81ED8" w:rsidRPr="000812F2" w:rsidRDefault="00F81ED8" w:rsidP="00F81ED8">
            <w:r w:rsidRPr="000812F2">
              <w:tab/>
              <w:t>Mal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A3F413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7B57103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430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35C038B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A4C4C33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0F3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980D17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71828A9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3A8139" w14:textId="77777777" w:rsidR="00F81ED8" w:rsidRPr="000812F2" w:rsidRDefault="00F81ED8" w:rsidP="00F81ED8">
            <w:r w:rsidRPr="000812F2">
              <w:tab/>
              <w:t>Femal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27C4D7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35B474F8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246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01 - 2.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5899B393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43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B8AE9AB" w14:textId="77777777" w:rsidR="00F81ED8" w:rsidRPr="000812F2" w:rsidRDefault="00F81ED8" w:rsidP="00F81ED8">
            <w:pPr>
              <w:jc w:val="center"/>
            </w:pPr>
            <w:r w:rsidRPr="000812F2">
              <w:t>0.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01BD" w14:textId="77777777" w:rsidR="00F81ED8" w:rsidRPr="000812F2" w:rsidRDefault="00F81ED8" w:rsidP="00F81ED8">
            <w:pPr>
              <w:jc w:val="center"/>
            </w:pPr>
            <w:r w:rsidRPr="000812F2">
              <w:t>0.62 - 1.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D6877A" w14:textId="77777777" w:rsidR="00F81ED8" w:rsidRPr="000812F2" w:rsidRDefault="00F81ED8" w:rsidP="00F81ED8">
            <w:pPr>
              <w:jc w:val="center"/>
            </w:pPr>
            <w:r w:rsidRPr="000812F2">
              <w:t>.60</w:t>
            </w:r>
          </w:p>
        </w:tc>
      </w:tr>
      <w:tr w:rsidR="00F81ED8" w:rsidRPr="000812F2" w14:paraId="48C45001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DCD753" w14:textId="77777777" w:rsidR="00F81ED8" w:rsidRPr="000812F2" w:rsidRDefault="00F81ED8" w:rsidP="00F81ED8"/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73D75C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BDC190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E5A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7AD3C0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BE476B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124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4694B8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17AE0D9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3E0530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Ag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C59DF9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3EE2DBC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1ED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BA8C9E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556B9E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869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0741FA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C9E8315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10B42E" w14:textId="77777777" w:rsidR="00F81ED8" w:rsidRPr="000812F2" w:rsidRDefault="00F81ED8" w:rsidP="00F81ED8">
            <w:r w:rsidRPr="000812F2">
              <w:tab/>
              <w:t>18-2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5DD304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1915562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385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4CE393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676D3BD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002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0DA2B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E5CD1ED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177FD7" w14:textId="77777777" w:rsidR="00F81ED8" w:rsidRPr="000812F2" w:rsidRDefault="00F81ED8" w:rsidP="00F81ED8">
            <w:r w:rsidRPr="000812F2">
              <w:tab/>
              <w:t>25-3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8903252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EE75E1D" w14:textId="77777777" w:rsidR="00F81ED8" w:rsidRPr="000812F2" w:rsidRDefault="00F81ED8" w:rsidP="00F81ED8">
            <w:pPr>
              <w:jc w:val="center"/>
            </w:pPr>
            <w:r w:rsidRPr="000812F2">
              <w:t>0.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4EC9" w14:textId="77777777" w:rsidR="00F81ED8" w:rsidRPr="000812F2" w:rsidRDefault="00F81ED8" w:rsidP="00F81ED8">
            <w:pPr>
              <w:jc w:val="center"/>
            </w:pPr>
            <w:r w:rsidRPr="000812F2">
              <w:t>0.41 - 2.3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62653D19" w14:textId="77777777" w:rsidR="00F81ED8" w:rsidRPr="000812F2" w:rsidRDefault="00F81ED8" w:rsidP="00F81ED8">
            <w:pPr>
              <w:jc w:val="center"/>
            </w:pPr>
            <w:r w:rsidRPr="000812F2">
              <w:t>.95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0E5DE3E" w14:textId="77777777" w:rsidR="00F81ED8" w:rsidRPr="000812F2" w:rsidRDefault="00F81ED8" w:rsidP="00F81ED8">
            <w:pPr>
              <w:jc w:val="center"/>
            </w:pPr>
            <w:r w:rsidRPr="000812F2">
              <w:t>2.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DB85" w14:textId="77777777" w:rsidR="00F81ED8" w:rsidRPr="000812F2" w:rsidRDefault="00F81ED8" w:rsidP="00F81ED8">
            <w:pPr>
              <w:jc w:val="center"/>
            </w:pPr>
            <w:r w:rsidRPr="000812F2">
              <w:t>0.95 - 8.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165D8" w14:textId="77777777" w:rsidR="00F81ED8" w:rsidRPr="000812F2" w:rsidRDefault="00F81ED8" w:rsidP="00F81ED8">
            <w:pPr>
              <w:jc w:val="center"/>
            </w:pPr>
            <w:r w:rsidRPr="000812F2">
              <w:t>.061</w:t>
            </w:r>
          </w:p>
        </w:tc>
      </w:tr>
      <w:tr w:rsidR="00F81ED8" w:rsidRPr="000812F2" w14:paraId="089E19FC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EE75B8" w14:textId="77777777" w:rsidR="00F81ED8" w:rsidRPr="000812F2" w:rsidRDefault="00F81ED8" w:rsidP="00F81ED8">
            <w:r w:rsidRPr="000812F2">
              <w:tab/>
              <w:t>35-4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C27012A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F64829F" w14:textId="77777777" w:rsidR="00F81ED8" w:rsidRPr="000812F2" w:rsidRDefault="00F81ED8" w:rsidP="00F81ED8">
            <w:pPr>
              <w:jc w:val="center"/>
            </w:pPr>
            <w:r w:rsidRPr="000812F2">
              <w:t>0.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E9DA" w14:textId="77777777" w:rsidR="00F81ED8" w:rsidRPr="000812F2" w:rsidRDefault="00F81ED8" w:rsidP="00F81ED8">
            <w:pPr>
              <w:jc w:val="center"/>
            </w:pPr>
            <w:r w:rsidRPr="000812F2">
              <w:t>0.28 - 1.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15F0CBE" w14:textId="77777777" w:rsidR="00F81ED8" w:rsidRPr="000812F2" w:rsidRDefault="00F81ED8" w:rsidP="00F81ED8">
            <w:pPr>
              <w:jc w:val="center"/>
            </w:pPr>
            <w:r w:rsidRPr="000812F2">
              <w:t>.166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36787F82" w14:textId="77777777" w:rsidR="00F81ED8" w:rsidRPr="000812F2" w:rsidRDefault="00F81ED8" w:rsidP="00F81ED8">
            <w:pPr>
              <w:jc w:val="center"/>
            </w:pPr>
            <w:r w:rsidRPr="000812F2">
              <w:t>1.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77B1" w14:textId="77777777" w:rsidR="00F81ED8" w:rsidRPr="000812F2" w:rsidRDefault="00F81ED8" w:rsidP="00F81ED8">
            <w:pPr>
              <w:jc w:val="center"/>
            </w:pPr>
            <w:r w:rsidRPr="000812F2">
              <w:t>0.57 - 4.0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BCA1F5" w14:textId="77777777" w:rsidR="00F81ED8" w:rsidRPr="000812F2" w:rsidRDefault="00F81ED8" w:rsidP="00F81ED8">
            <w:pPr>
              <w:jc w:val="center"/>
            </w:pPr>
            <w:r w:rsidRPr="000812F2">
              <w:t>.41</w:t>
            </w:r>
          </w:p>
        </w:tc>
      </w:tr>
      <w:tr w:rsidR="00F81ED8" w:rsidRPr="000812F2" w14:paraId="6D29260D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579431" w14:textId="77777777" w:rsidR="00F81ED8" w:rsidRPr="000812F2" w:rsidRDefault="00F81ED8" w:rsidP="00F81ED8">
            <w:r w:rsidRPr="000812F2">
              <w:tab/>
              <w:t>45-5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EDCE5C2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B6701AB" w14:textId="77777777" w:rsidR="00F81ED8" w:rsidRPr="000812F2" w:rsidRDefault="00F81ED8" w:rsidP="00F81ED8">
            <w:pPr>
              <w:jc w:val="center"/>
            </w:pPr>
            <w:r w:rsidRPr="000812F2">
              <w:t>0.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CDD1" w14:textId="77777777" w:rsidR="00F81ED8" w:rsidRPr="000812F2" w:rsidRDefault="00F81ED8" w:rsidP="00F81ED8">
            <w:pPr>
              <w:jc w:val="center"/>
            </w:pPr>
            <w:r w:rsidRPr="000812F2">
              <w:t>0.36 - 1.5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B5FBCD0" w14:textId="77777777" w:rsidR="00F81ED8" w:rsidRPr="000812F2" w:rsidRDefault="00F81ED8" w:rsidP="00F81ED8">
            <w:pPr>
              <w:jc w:val="center"/>
            </w:pPr>
            <w:r w:rsidRPr="000812F2">
              <w:t>.41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2DB7B5D" w14:textId="77777777" w:rsidR="00F81ED8" w:rsidRPr="000812F2" w:rsidRDefault="00F81ED8" w:rsidP="00F81ED8">
            <w:pPr>
              <w:jc w:val="center"/>
            </w:pPr>
            <w:r w:rsidRPr="000812F2">
              <w:t>1.7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65BE" w14:textId="77777777" w:rsidR="00F81ED8" w:rsidRPr="000812F2" w:rsidRDefault="00F81ED8" w:rsidP="00F81ED8">
            <w:pPr>
              <w:jc w:val="center"/>
            </w:pPr>
            <w:r w:rsidRPr="000812F2">
              <w:t>0.65 - 4.4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40464" w14:textId="77777777" w:rsidR="00F81ED8" w:rsidRPr="000812F2" w:rsidRDefault="00F81ED8" w:rsidP="00F81ED8">
            <w:pPr>
              <w:jc w:val="center"/>
            </w:pPr>
            <w:r w:rsidRPr="000812F2">
              <w:t>.28</w:t>
            </w:r>
          </w:p>
        </w:tc>
      </w:tr>
      <w:tr w:rsidR="00F81ED8" w:rsidRPr="000812F2" w14:paraId="5E98D644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A5A3A0" w14:textId="77777777" w:rsidR="00F81ED8" w:rsidRPr="000812F2" w:rsidRDefault="00F81ED8" w:rsidP="00F81ED8">
            <w:r w:rsidRPr="000812F2">
              <w:tab/>
              <w:t>55+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13832857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9AF44B5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A8F3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22 - 0.8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42BD39E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14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0636BFE" w14:textId="77777777" w:rsidR="00F81ED8" w:rsidRPr="000812F2" w:rsidRDefault="00F81ED8" w:rsidP="00F81ED8">
            <w:pPr>
              <w:jc w:val="center"/>
            </w:pPr>
            <w:r w:rsidRPr="000812F2">
              <w:t>1.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F300" w14:textId="77777777" w:rsidR="00F81ED8" w:rsidRPr="000812F2" w:rsidRDefault="00F81ED8" w:rsidP="00F81ED8">
            <w:pPr>
              <w:jc w:val="center"/>
            </w:pPr>
            <w:r w:rsidRPr="000812F2">
              <w:t>0.73 - 4.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A10711" w14:textId="77777777" w:rsidR="00F81ED8" w:rsidRPr="000812F2" w:rsidRDefault="00F81ED8" w:rsidP="00F81ED8">
            <w:pPr>
              <w:jc w:val="center"/>
            </w:pPr>
            <w:r w:rsidRPr="000812F2">
              <w:t>.21</w:t>
            </w:r>
          </w:p>
        </w:tc>
      </w:tr>
      <w:tr w:rsidR="00F81ED8" w:rsidRPr="000812F2" w14:paraId="2E911DC8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60C64C" w14:textId="77777777" w:rsidR="00F81ED8" w:rsidRPr="000812F2" w:rsidRDefault="00F81ED8" w:rsidP="00F81ED8"/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3A4120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855384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583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200EB81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FB9DA7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0093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6D4231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F60EE8A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303C2E" w14:textId="77777777" w:rsidR="00F81ED8" w:rsidRPr="000812F2" w:rsidRDefault="00F81ED8" w:rsidP="00F81ED8">
            <w:pPr>
              <w:rPr>
                <w:vertAlign w:val="superscript"/>
              </w:rPr>
            </w:pPr>
            <w:r w:rsidRPr="000812F2">
              <w:t>Social grad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815ED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F21404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485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115F724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5B06E6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3AD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A42660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225E546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AC10C8" w14:textId="77777777" w:rsidR="00F81ED8" w:rsidRPr="000812F2" w:rsidRDefault="00F81ED8" w:rsidP="00F81ED8">
            <w:r w:rsidRPr="000812F2">
              <w:tab/>
              <w:t>ABC1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780C8AA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4309CF0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5C5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5740FF9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39A8A0A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8C5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A6587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10137C27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D9AA96" w14:textId="77777777" w:rsidR="00F81ED8" w:rsidRPr="000812F2" w:rsidRDefault="00F81ED8" w:rsidP="00F81ED8">
            <w:r w:rsidRPr="000812F2">
              <w:tab/>
              <w:t>C2D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3721595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AB2CDD8" w14:textId="77777777" w:rsidR="00F81ED8" w:rsidRPr="000812F2" w:rsidRDefault="00F81ED8" w:rsidP="00F81ED8">
            <w:pPr>
              <w:jc w:val="center"/>
            </w:pPr>
            <w:r w:rsidRPr="000812F2">
              <w:t>0.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B3B5" w14:textId="77777777" w:rsidR="00F81ED8" w:rsidRPr="000812F2" w:rsidRDefault="00F81ED8" w:rsidP="00F81ED8">
            <w:pPr>
              <w:jc w:val="center"/>
            </w:pPr>
            <w:r w:rsidRPr="000812F2">
              <w:t>0.56 - 1.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2BEDF13C" w14:textId="77777777" w:rsidR="00F81ED8" w:rsidRPr="000812F2" w:rsidRDefault="00F81ED8" w:rsidP="00F81ED8">
            <w:pPr>
              <w:jc w:val="center"/>
            </w:pPr>
            <w:r w:rsidRPr="000812F2">
              <w:t>.196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24C5367" w14:textId="77777777" w:rsidR="00F81ED8" w:rsidRPr="000812F2" w:rsidRDefault="00F81ED8" w:rsidP="00F81ED8">
            <w:pPr>
              <w:jc w:val="center"/>
            </w:pPr>
            <w:r w:rsidRPr="000812F2">
              <w:t>0.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70A2" w14:textId="77777777" w:rsidR="00F81ED8" w:rsidRPr="000812F2" w:rsidRDefault="00F81ED8" w:rsidP="00F81ED8">
            <w:pPr>
              <w:jc w:val="center"/>
            </w:pPr>
            <w:r w:rsidRPr="000812F2">
              <w:t>0.62 - 1.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75C501" w14:textId="77777777" w:rsidR="00F81ED8" w:rsidRPr="000812F2" w:rsidRDefault="00F81ED8" w:rsidP="00F81ED8">
            <w:pPr>
              <w:jc w:val="center"/>
            </w:pPr>
            <w:r w:rsidRPr="000812F2">
              <w:t>.58</w:t>
            </w:r>
          </w:p>
        </w:tc>
      </w:tr>
      <w:tr w:rsidR="00F81ED8" w:rsidRPr="000812F2" w14:paraId="1269A86C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8E8DE7" w14:textId="77777777" w:rsidR="00F81ED8" w:rsidRPr="000812F2" w:rsidRDefault="00F81ED8" w:rsidP="00F81ED8"/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5E6B76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F17A8A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5F76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B34219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9F94AB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06E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7C33D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9235135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6EDF9E" w14:textId="77777777" w:rsidR="00F81ED8" w:rsidRPr="000812F2" w:rsidRDefault="00F81ED8" w:rsidP="00F81ED8">
            <w:r w:rsidRPr="000812F2">
              <w:t>MTSS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A85ACE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547FC1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62E2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EA1787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396D9D4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4BD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D6F4B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5EA5D6D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EF4A99" w14:textId="77777777" w:rsidR="00F81ED8" w:rsidRPr="000812F2" w:rsidRDefault="00F81ED8" w:rsidP="00F81ED8">
            <w:r w:rsidRPr="000812F2">
              <w:tab/>
              <w:t>No motivation to stop in next 3 months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90DC29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FEF3A75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49E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57FB2ED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A40BFDA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EE8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2887B0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8243152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0F18E2" w14:textId="77777777" w:rsidR="00F81ED8" w:rsidRPr="000812F2" w:rsidRDefault="00F81ED8" w:rsidP="00F81ED8">
            <w:r w:rsidRPr="000812F2">
              <w:tab/>
              <w:t>Motivation to stop in next 3 months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D3A5A5C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2A96778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3D96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00 - 3.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598E78E9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5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9C15F2E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2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4E11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1.33 - 4.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89A4B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4</w:t>
            </w:r>
          </w:p>
        </w:tc>
      </w:tr>
      <w:tr w:rsidR="00F81ED8" w:rsidRPr="000812F2" w14:paraId="65C74005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84FD36" w14:textId="77777777" w:rsidR="00F81ED8" w:rsidRPr="000812F2" w:rsidRDefault="00F81ED8" w:rsidP="00F81ED8"/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BF30C6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630D61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188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6B67B2E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4477EB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20A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F9A82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19AA752E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EFF502" w14:textId="77777777" w:rsidR="00F81ED8" w:rsidRPr="000812F2" w:rsidRDefault="00F81ED8" w:rsidP="00F81ED8">
            <w:r w:rsidRPr="000812F2">
              <w:t>HSI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3B97048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B9473E0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15E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80AAA8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C3D3A63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C21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44CFD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0A3DEF4A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5E356F" w14:textId="77777777" w:rsidR="00F81ED8" w:rsidRPr="000812F2" w:rsidRDefault="00F81ED8" w:rsidP="00F81ED8">
            <w:r w:rsidRPr="000812F2">
              <w:tab/>
              <w:t>Low dependenc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834C75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BD0B458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55FB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52658F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B310E2B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783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6963A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75EB04FF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11908D" w14:textId="77777777" w:rsidR="00F81ED8" w:rsidRPr="000812F2" w:rsidRDefault="00F81ED8" w:rsidP="00F81ED8">
            <w:r w:rsidRPr="000812F2">
              <w:tab/>
              <w:t>High dependenc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DE31A36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5C714ACE" w14:textId="77777777" w:rsidR="00F81ED8" w:rsidRPr="000812F2" w:rsidRDefault="00F81ED8" w:rsidP="00F81ED8">
            <w:pPr>
              <w:jc w:val="center"/>
            </w:pPr>
            <w:r w:rsidRPr="000812F2">
              <w:t>0.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9BBA" w14:textId="77777777" w:rsidR="00F81ED8" w:rsidRPr="000812F2" w:rsidRDefault="00F81ED8" w:rsidP="00F81ED8">
            <w:pPr>
              <w:jc w:val="center"/>
            </w:pPr>
            <w:r w:rsidRPr="000812F2">
              <w:t>0.53 - 1.2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6615EEB5" w14:textId="77777777" w:rsidR="00F81ED8" w:rsidRPr="000812F2" w:rsidRDefault="00F81ED8" w:rsidP="00F81ED8">
            <w:pPr>
              <w:jc w:val="center"/>
            </w:pPr>
            <w:r w:rsidRPr="000812F2">
              <w:t>.3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273822C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D748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0.35 - 0.8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30C463" w14:textId="77777777" w:rsidR="00F81ED8" w:rsidRPr="000812F2" w:rsidRDefault="00F81ED8" w:rsidP="00F81ED8">
            <w:pPr>
              <w:jc w:val="center"/>
              <w:rPr>
                <w:b/>
              </w:rPr>
            </w:pPr>
            <w:r w:rsidRPr="000812F2">
              <w:rPr>
                <w:b/>
              </w:rPr>
              <w:t>.009</w:t>
            </w:r>
          </w:p>
        </w:tc>
      </w:tr>
      <w:tr w:rsidR="00F81ED8" w:rsidRPr="000812F2" w14:paraId="44902F63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2B8E5E" w14:textId="77777777" w:rsidR="00F81ED8" w:rsidRPr="000812F2" w:rsidRDefault="00F81ED8" w:rsidP="00F81ED8"/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6017CFF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2251C1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E6A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4A3E937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F3688F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6F7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D9B6B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15481C5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76C8CC" w14:textId="77777777" w:rsidR="00F81ED8" w:rsidRPr="000812F2" w:rsidRDefault="00F81ED8" w:rsidP="00F81ED8">
            <w:r w:rsidRPr="000812F2">
              <w:t>Type of the first e-cigarette used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A022029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6E98ADDE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09D8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76AD8865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7A567E4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5AAA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FB0DFE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1D37C248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033AC2" w14:textId="77777777" w:rsidR="00F81ED8" w:rsidRPr="000812F2" w:rsidRDefault="00F81ED8" w:rsidP="00F81ED8">
            <w:r w:rsidRPr="000812F2">
              <w:tab/>
              <w:t>Disposable e-cigarett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0F1F64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1D82A8F0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C52C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3173F57D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489D8158" w14:textId="77777777" w:rsidR="00F81ED8" w:rsidRPr="000812F2" w:rsidRDefault="00F81ED8" w:rsidP="00F81ED8">
            <w:pPr>
              <w:jc w:val="center"/>
            </w:pPr>
            <w:r w:rsidRPr="000812F2">
              <w:t>ref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EB01" w14:textId="77777777" w:rsidR="00F81ED8" w:rsidRPr="000812F2" w:rsidRDefault="00F81ED8" w:rsidP="00F81ED8">
            <w:pPr>
              <w:jc w:val="center"/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7F5DA1" w14:textId="77777777" w:rsidR="00F81ED8" w:rsidRPr="000812F2" w:rsidRDefault="00F81ED8" w:rsidP="00F81ED8">
            <w:pPr>
              <w:jc w:val="center"/>
            </w:pPr>
          </w:p>
        </w:tc>
      </w:tr>
      <w:tr w:rsidR="00F81ED8" w:rsidRPr="000812F2" w14:paraId="57B58CAA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2500FF" w14:textId="77777777" w:rsidR="00F81ED8" w:rsidRPr="000812F2" w:rsidRDefault="00F81ED8" w:rsidP="00F81ED8">
            <w:r w:rsidRPr="000812F2">
              <w:tab/>
              <w:t>Rechargeable e-cigarett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9A4235B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38ED497A" w14:textId="77777777" w:rsidR="00F81ED8" w:rsidRPr="000812F2" w:rsidRDefault="00F81ED8" w:rsidP="00F81ED8">
            <w:pPr>
              <w:jc w:val="center"/>
            </w:pPr>
            <w:r w:rsidRPr="000812F2"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AAFC" w14:textId="77777777" w:rsidR="00F81ED8" w:rsidRPr="000812F2" w:rsidRDefault="00F81ED8" w:rsidP="00F81ED8">
            <w:pPr>
              <w:jc w:val="center"/>
            </w:pPr>
            <w:r w:rsidRPr="000812F2">
              <w:t>0.61 - 1.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6D343AF8" w14:textId="77777777" w:rsidR="00F81ED8" w:rsidRPr="000812F2" w:rsidRDefault="00F81ED8" w:rsidP="00F81ED8">
            <w:pPr>
              <w:jc w:val="center"/>
            </w:pPr>
            <w:r w:rsidRPr="000812F2">
              <w:t>.93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07C7297F" w14:textId="77777777" w:rsidR="00F81ED8" w:rsidRPr="000812F2" w:rsidRDefault="00F81ED8" w:rsidP="00F81ED8">
            <w:pPr>
              <w:jc w:val="center"/>
            </w:pPr>
            <w:r w:rsidRPr="000812F2">
              <w:t>0.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98D1" w14:textId="77777777" w:rsidR="00F81ED8" w:rsidRPr="000812F2" w:rsidRDefault="00F81ED8" w:rsidP="00F81ED8">
            <w:pPr>
              <w:jc w:val="center"/>
            </w:pPr>
            <w:r w:rsidRPr="000812F2">
              <w:t>0.45 - 1.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E68628" w14:textId="77777777" w:rsidR="00F81ED8" w:rsidRPr="000812F2" w:rsidRDefault="00F81ED8" w:rsidP="00F81ED8">
            <w:pPr>
              <w:jc w:val="center"/>
            </w:pPr>
            <w:r w:rsidRPr="000812F2">
              <w:t>.32</w:t>
            </w:r>
          </w:p>
        </w:tc>
      </w:tr>
      <w:tr w:rsidR="00F81ED8" w:rsidRPr="000812F2" w14:paraId="3366EFBB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E23151" w14:textId="77777777" w:rsidR="00F81ED8" w:rsidRPr="000812F2" w:rsidRDefault="00F81ED8" w:rsidP="00F81ED8">
            <w:r w:rsidRPr="000812F2">
              <w:tab/>
              <w:t>Tank e-cigarette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028AEF49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70A6491" w14:textId="77777777" w:rsidR="00F81ED8" w:rsidRPr="000812F2" w:rsidRDefault="00F81ED8" w:rsidP="00F81ED8">
            <w:pPr>
              <w:jc w:val="center"/>
            </w:pPr>
            <w:r w:rsidRPr="000812F2"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C620" w14:textId="77777777" w:rsidR="00F81ED8" w:rsidRPr="000812F2" w:rsidRDefault="00F81ED8" w:rsidP="00F81ED8">
            <w:pPr>
              <w:jc w:val="center"/>
            </w:pPr>
            <w:r w:rsidRPr="000812F2">
              <w:t>0.50 - 1.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</w:tcBorders>
            <w:vAlign w:val="center"/>
          </w:tcPr>
          <w:p w14:paraId="027D93FE" w14:textId="77777777" w:rsidR="00F81ED8" w:rsidRPr="000812F2" w:rsidRDefault="00F81ED8" w:rsidP="00F81ED8">
            <w:pPr>
              <w:jc w:val="center"/>
            </w:pPr>
            <w:r w:rsidRPr="000812F2">
              <w:t>.43</w:t>
            </w:r>
          </w:p>
        </w:tc>
        <w:tc>
          <w:tcPr>
            <w:tcW w:w="567" w:type="pct"/>
            <w:tcBorders>
              <w:top w:val="nil"/>
              <w:bottom w:val="nil"/>
              <w:right w:val="nil"/>
            </w:tcBorders>
            <w:vAlign w:val="center"/>
          </w:tcPr>
          <w:p w14:paraId="26A32D00" w14:textId="77777777" w:rsidR="00F81ED8" w:rsidRPr="000812F2" w:rsidRDefault="00F81ED8" w:rsidP="00F81ED8">
            <w:pPr>
              <w:jc w:val="center"/>
            </w:pPr>
            <w:r w:rsidRPr="000812F2">
              <w:t>1.2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158B" w14:textId="77777777" w:rsidR="00F81ED8" w:rsidRPr="000812F2" w:rsidRDefault="00F81ED8" w:rsidP="00F81ED8">
            <w:pPr>
              <w:jc w:val="center"/>
            </w:pPr>
            <w:r w:rsidRPr="000812F2">
              <w:t>0.75 - 2.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015D59" w14:textId="77777777" w:rsidR="00F81ED8" w:rsidRPr="000812F2" w:rsidRDefault="00F81ED8" w:rsidP="00F81ED8">
            <w:pPr>
              <w:jc w:val="center"/>
            </w:pPr>
            <w:r w:rsidRPr="000812F2">
              <w:t>.37</w:t>
            </w:r>
          </w:p>
        </w:tc>
      </w:tr>
      <w:tr w:rsidR="00F81ED8" w:rsidRPr="000812F2" w14:paraId="1553E527" w14:textId="77777777" w:rsidTr="00607723">
        <w:tc>
          <w:tcPr>
            <w:tcW w:w="107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07AEF4" w14:textId="77777777" w:rsidR="00F81ED8" w:rsidRPr="000812F2" w:rsidRDefault="00F81ED8" w:rsidP="00F81ED8">
            <w:r w:rsidRPr="000812F2">
              <w:tab/>
              <w:t>Don’t know/ Other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34CF8E33" w14:textId="77777777" w:rsidR="00F81ED8" w:rsidRPr="000812F2" w:rsidRDefault="00F81ED8" w:rsidP="00F81ED8">
            <w:pPr>
              <w:jc w:val="center"/>
            </w:pPr>
            <w:r w:rsidRPr="000812F2">
              <w:t>1.00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8EFFEA" w14:textId="77777777" w:rsidR="00F81ED8" w:rsidRPr="000812F2" w:rsidRDefault="00F81ED8" w:rsidP="00F81ED8">
            <w:pPr>
              <w:jc w:val="center"/>
            </w:pPr>
            <w:r w:rsidRPr="000812F2">
              <w:t>2.4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C6F21" w14:textId="77777777" w:rsidR="00F81ED8" w:rsidRPr="000812F2" w:rsidRDefault="00F81ED8" w:rsidP="00F81ED8">
            <w:pPr>
              <w:jc w:val="center"/>
            </w:pPr>
            <w:r w:rsidRPr="000812F2">
              <w:t>0.98 - 6.27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400486" w14:textId="77777777" w:rsidR="00F81ED8" w:rsidRPr="000812F2" w:rsidRDefault="00F81ED8" w:rsidP="00F81ED8">
            <w:pPr>
              <w:jc w:val="center"/>
            </w:pPr>
            <w:r w:rsidRPr="000812F2">
              <w:t>.055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FA8A15" w14:textId="77777777" w:rsidR="00F81ED8" w:rsidRPr="000812F2" w:rsidRDefault="00F81ED8" w:rsidP="00F81ED8">
            <w:pPr>
              <w:jc w:val="center"/>
            </w:pPr>
            <w:r w:rsidRPr="000812F2">
              <w:t>0.5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015C8" w14:textId="77777777" w:rsidR="00F81ED8" w:rsidRPr="000812F2" w:rsidRDefault="00F81ED8" w:rsidP="00F81ED8">
            <w:pPr>
              <w:jc w:val="center"/>
            </w:pPr>
            <w:r w:rsidRPr="000812F2">
              <w:t>0.15 - 2.17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05E71" w14:textId="77777777" w:rsidR="00F81ED8" w:rsidRPr="000812F2" w:rsidRDefault="00F81ED8" w:rsidP="00F81ED8">
            <w:pPr>
              <w:jc w:val="center"/>
            </w:pPr>
            <w:r w:rsidRPr="000812F2">
              <w:t>.58</w:t>
            </w:r>
          </w:p>
        </w:tc>
      </w:tr>
    </w:tbl>
    <w:p w14:paraId="4E8AC350" w14:textId="77777777" w:rsidR="00F81ED8" w:rsidRPr="000812F2" w:rsidRDefault="00F81ED8" w:rsidP="00F81ED8">
      <w:pPr>
        <w:contextualSpacing/>
        <w:rPr>
          <w:rFonts w:ascii="Times New Roman" w:hAnsi="Times New Roman"/>
          <w:sz w:val="18"/>
          <w:szCs w:val="18"/>
        </w:rPr>
      </w:pPr>
      <w:r w:rsidRPr="000812F2">
        <w:rPr>
          <w:rFonts w:ascii="Times New Roman" w:hAnsi="Times New Roman"/>
          <w:sz w:val="18"/>
          <w:szCs w:val="18"/>
        </w:rPr>
        <w:t>Note. Note. MTSS: Motivation to Stop Smoking; HSI: Heaviness of Smoking Index, ref: reference category.</w:t>
      </w:r>
    </w:p>
    <w:p w14:paraId="3C73AC1B" w14:textId="77777777" w:rsidR="00493FD7" w:rsidRPr="000812F2" w:rsidRDefault="00F81ED8" w:rsidP="00F81ED8">
      <w:pPr>
        <w:rPr>
          <w:rFonts w:ascii="Times New Roman" w:hAnsi="Times New Roman"/>
        </w:rPr>
      </w:pPr>
      <w:r w:rsidRPr="000812F2">
        <w:rPr>
          <w:rFonts w:ascii="Times New Roman" w:hAnsi="Times New Roman"/>
          <w:sz w:val="18"/>
          <w:szCs w:val="18"/>
          <w:lang w:val="de-DE"/>
        </w:rPr>
        <w:t>Pseudo R</w:t>
      </w:r>
      <w:r w:rsidRPr="000812F2">
        <w:rPr>
          <w:rFonts w:ascii="Times New Roman" w:hAnsi="Times New Roman"/>
          <w:sz w:val="18"/>
          <w:szCs w:val="18"/>
          <w:vertAlign w:val="superscript"/>
          <w:lang w:val="de-DE"/>
        </w:rPr>
        <w:t xml:space="preserve">2 </w:t>
      </w:r>
      <w:r w:rsidRPr="000812F2">
        <w:rPr>
          <w:rFonts w:ascii="Times New Roman" w:hAnsi="Times New Roman"/>
          <w:sz w:val="18"/>
          <w:szCs w:val="18"/>
          <w:lang w:val="de-DE"/>
        </w:rPr>
        <w:t xml:space="preserve">= .289 (Cox &amp; Snell), .328 (Nagelkerke), .160 (McFadden). </w:t>
      </w:r>
      <w:r w:rsidRPr="000812F2">
        <w:rPr>
          <w:rFonts w:ascii="Times New Roman" w:hAnsi="Times New Roman"/>
          <w:sz w:val="18"/>
          <w:szCs w:val="18"/>
        </w:rPr>
        <w:t>Model χ</w:t>
      </w:r>
      <w:r w:rsidRPr="000812F2">
        <w:rPr>
          <w:rFonts w:ascii="Times New Roman" w:hAnsi="Times New Roman"/>
          <w:sz w:val="18"/>
          <w:szCs w:val="18"/>
          <w:vertAlign w:val="superscript"/>
        </w:rPr>
        <w:t>2</w:t>
      </w:r>
      <w:r w:rsidRPr="000812F2">
        <w:rPr>
          <w:rFonts w:ascii="Times New Roman" w:hAnsi="Times New Roman"/>
          <w:sz w:val="18"/>
          <w:szCs w:val="18"/>
        </w:rPr>
        <w:t xml:space="preserve">(1372) = 1490.87, </w:t>
      </w:r>
      <w:r w:rsidRPr="000812F2">
        <w:rPr>
          <w:rFonts w:ascii="Times New Roman" w:hAnsi="Times New Roman"/>
          <w:i/>
          <w:sz w:val="18"/>
          <w:szCs w:val="18"/>
        </w:rPr>
        <w:t>p</w:t>
      </w:r>
      <w:r w:rsidRPr="000812F2">
        <w:rPr>
          <w:rFonts w:ascii="Times New Roman" w:hAnsi="Times New Roman"/>
          <w:sz w:val="18"/>
          <w:szCs w:val="18"/>
        </w:rPr>
        <w:t xml:space="preserve"> = .013.</w:t>
      </w:r>
    </w:p>
    <w:sectPr w:rsidR="00493FD7" w:rsidRPr="000812F2" w:rsidSect="000812F2"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A9B6C" w14:textId="77777777" w:rsidR="002A2BC5" w:rsidRDefault="002A2BC5">
      <w:pPr>
        <w:spacing w:line="240" w:lineRule="auto"/>
      </w:pPr>
      <w:r>
        <w:separator/>
      </w:r>
    </w:p>
  </w:endnote>
  <w:endnote w:type="continuationSeparator" w:id="0">
    <w:p w14:paraId="01504952" w14:textId="77777777" w:rsidR="002A2BC5" w:rsidRDefault="002A2B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3029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5B7503" w14:textId="77777777" w:rsidR="00962767" w:rsidRDefault="00F81ED8" w:rsidP="00B567BD">
        <w:pPr>
          <w:pStyle w:val="Footer"/>
          <w:jc w:val="right"/>
        </w:pPr>
        <w:r>
          <w:fldChar w:fldCharType="begin"/>
        </w:r>
        <w:r w:rsidRPr="006711C3">
          <w:instrText xml:space="preserve"> PAGE   \* MERGEFORMAT </w:instrText>
        </w:r>
        <w:r>
          <w:fldChar w:fldCharType="separate"/>
        </w:r>
        <w:r w:rsidR="00825F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0AFE22" w14:textId="77777777" w:rsidR="002A2BC5" w:rsidRDefault="002A2BC5">
      <w:pPr>
        <w:spacing w:line="240" w:lineRule="auto"/>
      </w:pPr>
      <w:r>
        <w:separator/>
      </w:r>
    </w:p>
  </w:footnote>
  <w:footnote w:type="continuationSeparator" w:id="0">
    <w:p w14:paraId="147D5320" w14:textId="77777777" w:rsidR="002A2BC5" w:rsidRDefault="002A2B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7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248"/>
    <w:rsid w:val="000812F2"/>
    <w:rsid w:val="000932DF"/>
    <w:rsid w:val="000C594E"/>
    <w:rsid w:val="000C59B1"/>
    <w:rsid w:val="000F198B"/>
    <w:rsid w:val="00135179"/>
    <w:rsid w:val="001D61B4"/>
    <w:rsid w:val="002A2BC5"/>
    <w:rsid w:val="002F09BC"/>
    <w:rsid w:val="00332E54"/>
    <w:rsid w:val="00340B65"/>
    <w:rsid w:val="003F13F6"/>
    <w:rsid w:val="003F5908"/>
    <w:rsid w:val="00493FD7"/>
    <w:rsid w:val="005501F4"/>
    <w:rsid w:val="005760AF"/>
    <w:rsid w:val="005F3CE3"/>
    <w:rsid w:val="00634FA2"/>
    <w:rsid w:val="00636B44"/>
    <w:rsid w:val="006B1DBF"/>
    <w:rsid w:val="006F0D9E"/>
    <w:rsid w:val="00715B37"/>
    <w:rsid w:val="0072266C"/>
    <w:rsid w:val="007448E9"/>
    <w:rsid w:val="0076474F"/>
    <w:rsid w:val="007A4F10"/>
    <w:rsid w:val="007B0D74"/>
    <w:rsid w:val="007E016B"/>
    <w:rsid w:val="007E710D"/>
    <w:rsid w:val="00825BD5"/>
    <w:rsid w:val="00825FF9"/>
    <w:rsid w:val="00856327"/>
    <w:rsid w:val="008731D4"/>
    <w:rsid w:val="0090225C"/>
    <w:rsid w:val="00934B2B"/>
    <w:rsid w:val="009D7E77"/>
    <w:rsid w:val="009E43B6"/>
    <w:rsid w:val="009F7164"/>
    <w:rsid w:val="00A6654F"/>
    <w:rsid w:val="00AA67C3"/>
    <w:rsid w:val="00BA2E04"/>
    <w:rsid w:val="00C72E7A"/>
    <w:rsid w:val="00CD1B08"/>
    <w:rsid w:val="00CF6966"/>
    <w:rsid w:val="00D05D7C"/>
    <w:rsid w:val="00D33FF6"/>
    <w:rsid w:val="00D810D2"/>
    <w:rsid w:val="00DA16FD"/>
    <w:rsid w:val="00DC6BF2"/>
    <w:rsid w:val="00DE55BA"/>
    <w:rsid w:val="00E51EFE"/>
    <w:rsid w:val="00E77969"/>
    <w:rsid w:val="00EB0916"/>
    <w:rsid w:val="00EC3D43"/>
    <w:rsid w:val="00EC6248"/>
    <w:rsid w:val="00EE6721"/>
    <w:rsid w:val="00F10841"/>
    <w:rsid w:val="00F238C5"/>
    <w:rsid w:val="00F81ED8"/>
    <w:rsid w:val="00FA3C65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AB33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1E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ED8"/>
  </w:style>
  <w:style w:type="table" w:customStyle="1" w:styleId="TableGrid2">
    <w:name w:val="Table Grid2"/>
    <w:basedOn w:val="TableNormal"/>
    <w:next w:val="TableGrid"/>
    <w:rsid w:val="00F81ED8"/>
    <w:pPr>
      <w:spacing w:line="240" w:lineRule="auto"/>
    </w:pPr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F81ED8"/>
    <w:pPr>
      <w:spacing w:line="240" w:lineRule="auto"/>
    </w:pPr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F81ED8"/>
    <w:pPr>
      <w:spacing w:line="240" w:lineRule="auto"/>
    </w:pPr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F81ED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0812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erikas.simonavicius@kcl.ac.uk" TargetMode="Externa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10</Words>
  <Characters>5187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6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vicius, Erikas</dc:creator>
  <cp:keywords/>
  <dc:description/>
  <cp:lastModifiedBy>Microsoft Office User</cp:lastModifiedBy>
  <cp:revision>3</cp:revision>
  <dcterms:created xsi:type="dcterms:W3CDTF">2017-02-09T17:31:00Z</dcterms:created>
  <dcterms:modified xsi:type="dcterms:W3CDTF">2017-02-14T09:27:00Z</dcterms:modified>
  <cp:contentStatus/>
</cp:coreProperties>
</file>